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99C97" w14:textId="77777777" w:rsidR="00680A30" w:rsidRDefault="00680A30" w:rsidP="00680A30">
      <w:pPr>
        <w:spacing w:after="240"/>
        <w:rPr>
          <w:b/>
          <w:bCs/>
          <w:color w:val="000000"/>
        </w:rPr>
      </w:pPr>
    </w:p>
    <w:p w14:paraId="5303CC6A" w14:textId="3EA10E4D" w:rsidR="00105829" w:rsidRPr="00680A30" w:rsidRDefault="00680A30" w:rsidP="00670390">
      <w:pPr>
        <w:spacing w:after="240"/>
        <w:rPr>
          <w:color w:val="000000"/>
        </w:rPr>
      </w:pPr>
      <w:r w:rsidRPr="005F446B">
        <w:rPr>
          <w:b/>
          <w:bCs/>
          <w:color w:val="000000"/>
        </w:rPr>
        <w:t>S</w:t>
      </w:r>
      <w:r>
        <w:rPr>
          <w:b/>
          <w:bCs/>
          <w:color w:val="000000"/>
        </w:rPr>
        <w:t>2</w:t>
      </w:r>
      <w:r w:rsidRPr="005F446B">
        <w:rPr>
          <w:b/>
          <w:bCs/>
          <w:color w:val="000000"/>
        </w:rPr>
        <w:t xml:space="preserve"> Table.</w:t>
      </w:r>
      <w:r w:rsidRPr="005F446B">
        <w:rPr>
          <w:color w:val="000000"/>
        </w:rPr>
        <w:t xml:space="preserve"> Univariate and multivariate logistic regression analysis of risk factors for infection with any protozoan. For each risk factor, corresponding references and survey results are provided. Adjusted p-values are provided in parenthesi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43"/>
        <w:gridCol w:w="1888"/>
        <w:gridCol w:w="1249"/>
        <w:gridCol w:w="1246"/>
        <w:gridCol w:w="938"/>
        <w:gridCol w:w="917"/>
        <w:gridCol w:w="1141"/>
        <w:gridCol w:w="938"/>
        <w:gridCol w:w="1163"/>
        <w:gridCol w:w="1413"/>
      </w:tblGrid>
      <w:tr w:rsidR="00CA3537" w:rsidRPr="00670390" w14:paraId="78A1AD0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BE71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CF5C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eanin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DDB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tozoan (+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3B2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rotozoan (-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6DE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uni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50B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R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29C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uni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CC5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multi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970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305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multi)</w:t>
            </w:r>
          </w:p>
        </w:tc>
      </w:tr>
      <w:tr w:rsidR="00CA3537" w:rsidRPr="00670390" w14:paraId="6C2F7631" w14:textId="77777777" w:rsidTr="00CA3537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6218CAF8" w14:textId="74C3883A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DEMOGRAPHIC FACTORS</w:t>
            </w:r>
          </w:p>
        </w:tc>
      </w:tr>
      <w:tr w:rsidR="00CA3537" w:rsidRPr="00670390" w14:paraId="7674632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617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DCA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CD3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988B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F280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E7F6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BB3B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97C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BC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548B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43C0565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DEA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6781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09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E83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009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C15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B86A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959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53D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637E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27A2" w:rsidRPr="00670390" w14:paraId="6F16A85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7B10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05D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10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526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 (4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772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0 (95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52283" w14:textId="20F4AD1F" w:rsidR="00CA3537" w:rsidRPr="00AA511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041 (0.15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9CB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433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F5F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66-0.962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C52C9" w14:textId="7A1457AB" w:rsidR="00CA3537" w:rsidRPr="00670390" w:rsidRDefault="004369B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434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0AB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0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AEB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34-1.6244</w:t>
            </w:r>
          </w:p>
        </w:tc>
      </w:tr>
      <w:tr w:rsidR="00CA3537" w:rsidRPr="00670390" w14:paraId="0557C1B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5C3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E30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9E9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0BDC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 (97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E8052" w14:textId="32DF6FBD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14 (0.25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DA6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E23F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45-0.9321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76F0F" w14:textId="4805D2D2" w:rsidR="00CA3537" w:rsidRPr="00670390" w:rsidRDefault="004369B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626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C7D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8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B26A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81-3.2985</w:t>
            </w:r>
          </w:p>
        </w:tc>
      </w:tr>
      <w:tr w:rsidR="00B72130" w:rsidRPr="00670390" w14:paraId="1D7B3564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F87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4ECE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11F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7CE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D142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AF6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C1A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3BB3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30B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AA0A1A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0CD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4F02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dewormed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10B7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16C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EA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BA6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1218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0BE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3F31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BF498B5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557C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579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e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81DD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 (6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E4A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6 (93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B57EE" w14:textId="79CC9095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97 (0.66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916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0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3EE6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96-2.90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E82AC" w14:textId="01EAB2C8" w:rsidR="00CA3537" w:rsidRPr="00670390" w:rsidRDefault="004369B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369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09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7C7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31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834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65-4.2226</w:t>
            </w:r>
          </w:p>
        </w:tc>
      </w:tr>
      <w:tr w:rsidR="00B72130" w:rsidRPr="00670390" w14:paraId="2E986DB0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31F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Siz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531C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3D2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7852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AFC7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3FA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002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F142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4B4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542A1B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4D6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B28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AFD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C3AD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272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F40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AD4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1F33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B864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B25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27A2" w:rsidRPr="00670390" w14:paraId="5405CCD4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3BB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4E5B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9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EA5C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4.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BAC6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8 (95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09EDD" w14:textId="3E2AB5B0" w:rsidR="00CA3537" w:rsidRPr="00AA511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2725 (0.4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B62C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49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8FB4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5-1.285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CB938" w14:textId="0C86DE2C" w:rsidR="00CA3537" w:rsidRPr="00670390" w:rsidRDefault="004369B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681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A7E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F2F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56-1.8572</w:t>
            </w:r>
          </w:p>
        </w:tc>
      </w:tr>
      <w:tr w:rsidR="00CA3537" w:rsidRPr="00670390" w14:paraId="046027E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FC2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6A7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9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B9E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F8F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 (9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1A81F" w14:textId="276F0F65" w:rsidR="00CA3537" w:rsidRPr="00AA511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7947 (0.8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BA0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3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7F7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19-3.82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D8FE1" w14:textId="101B927F" w:rsidR="00CA3537" w:rsidRPr="00670390" w:rsidRDefault="004369B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369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84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582A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0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136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69-2.6223</w:t>
            </w:r>
          </w:p>
        </w:tc>
      </w:tr>
      <w:tr w:rsidR="00B72130" w:rsidRPr="00670390" w14:paraId="70904FFA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84D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000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FC6A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3D4B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3921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79B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450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25C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741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D933B6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92E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792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720F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7ED5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8B4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7AE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0A92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517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652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F02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5330CD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AF4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2A5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A82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847E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0 (9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BAF40" w14:textId="19EA03FE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01 (0.00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F22E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33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A22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25-0.5408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8BEFF" w14:textId="49108F93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86 (0.9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0B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7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5AB2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7-2.4089</w:t>
            </w:r>
          </w:p>
        </w:tc>
      </w:tr>
      <w:tr w:rsidR="00CA3537" w:rsidRPr="00670390" w14:paraId="78EEF60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09D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93BB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3AD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F43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5B2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8FD1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187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6DB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17E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CB0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253FAF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169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0B4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A753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0A77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52EE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580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74D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799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B80D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B05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3CA9FF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054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748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D2C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(6.9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A1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2 (93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816B4" w14:textId="0DED9CF3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106 (0.28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BB3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92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A8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98-2.8718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DA7F3" w14:textId="40CDDE9E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85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0EA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625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5AB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01-2.7972</w:t>
            </w:r>
          </w:p>
        </w:tc>
      </w:tr>
      <w:tr w:rsidR="00CA3537" w:rsidRPr="00670390" w14:paraId="12D9A0F1" w14:textId="77777777" w:rsidTr="00CA3537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4A5AA786" w14:textId="4A17C3CB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OCIOECONOMIC FACTORS</w:t>
            </w:r>
          </w:p>
        </w:tc>
      </w:tr>
      <w:tr w:rsidR="00CA3537" w:rsidRPr="00670390" w14:paraId="6BE3C4F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FE8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B3A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F27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270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EA0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E658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9AF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667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C55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FED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CCBA43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8C2E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ACD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3F5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07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C57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DBF7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692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F09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3168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4FDD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288A5F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6EE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672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435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DD1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5 (9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3860B" w14:textId="4A7072FC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63 (0.24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13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2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2098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61-1.03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52C21" w14:textId="21610431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67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AD9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1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5A2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15-1.5774</w:t>
            </w:r>
          </w:p>
        </w:tc>
      </w:tr>
      <w:tr w:rsidR="00CA3537" w:rsidRPr="00670390" w14:paraId="4A7FDD5C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4439B" w14:textId="256DC288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harcoal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9B1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EC8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B65C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C19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2A76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D80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9A6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665BF7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BED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D156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BCA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C74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FF9C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E1D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18D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CBE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FD6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572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E57BF1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E1C6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396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8B7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 (9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55D1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6 (90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0BA76" w14:textId="07EEFB52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88 (0.1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DED7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127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B318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61-31.262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85006" w14:textId="314CABF4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43 (0.972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2EE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3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ACC9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63-9.0617</w:t>
            </w:r>
          </w:p>
        </w:tc>
      </w:tr>
      <w:tr w:rsidR="00CA3537" w:rsidRPr="00670390" w14:paraId="2FB97AD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A56A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3B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11A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D67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5 (9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80E5F" w14:textId="40846F7E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81 (0.55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BF2E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21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18D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71-12.791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8F67" w14:textId="4E9061B1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17 (0.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A1D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85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D35E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54-6.1991</w:t>
            </w:r>
          </w:p>
        </w:tc>
      </w:tr>
      <w:tr w:rsidR="00B72130" w:rsidRPr="00670390" w14:paraId="4AD6D320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B66F8" w14:textId="0C9D1738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n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9F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62C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901C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603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D18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6745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BAD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2B6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E0DF27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E419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775A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977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D44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AA05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63DB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B597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43A5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E1A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82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6A0136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CCA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ACA5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12C9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9.9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7A30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7 (90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5E9B0" w14:textId="28A4585B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18 (0.02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2A3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38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7904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5-4.2728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64112" w14:textId="564B8B55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88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B042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8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AA0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38-1.5143</w:t>
            </w:r>
          </w:p>
        </w:tc>
      </w:tr>
      <w:tr w:rsidR="00CA3537" w:rsidRPr="00670390" w14:paraId="3E68D56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41D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4FF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A9B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4.8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4D5F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 (95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0CA95" w14:textId="14158D21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2 (0.9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880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7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628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49-3.8693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68A92" w14:textId="136182E8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76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ED2B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1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586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28-4.1225</w:t>
            </w:r>
          </w:p>
        </w:tc>
      </w:tr>
      <w:tr w:rsidR="00B72130" w:rsidRPr="00670390" w14:paraId="39DD4D9E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FB87E" w14:textId="1F691EC1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a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48BE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8A57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194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FFE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3A0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301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82F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E6C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1AF24F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76E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D94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5002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3F3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F76B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605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EA7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AED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CF3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D2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A15D61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A70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965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450F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1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252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 (8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15831" w14:textId="3AD45343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.00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129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877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18A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344-7.139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B7EDC" w14:textId="58E8D093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8 (0.52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E8B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71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97A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07-4.4647</w:t>
            </w:r>
          </w:p>
        </w:tc>
      </w:tr>
      <w:tr w:rsidR="00CA3537" w:rsidRPr="00670390" w14:paraId="0455B35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1E8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0852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16C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6BF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10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FF5B7" w14:textId="65A374C9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1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257C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F4A03" w14:textId="6719EDDF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71634" w14:textId="1AA19494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43 (0.99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B9CC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B9BD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B72130" w:rsidRPr="00670390" w14:paraId="41111D24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DC13B" w14:textId="4FACF675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leav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E4A8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D906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8BEB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63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D08A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EA6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DF43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EF1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8E147D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7BD2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F66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273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79DF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FBC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CE2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ED2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FFA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0B2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6A41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D829E5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ED6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192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AC0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 (12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220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8 (87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FE680" w14:textId="12CACCF1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A93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133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ABE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319-14.800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08E2" w14:textId="5B1AE43A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9 (0.20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9AA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58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79F9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187-9.279</w:t>
            </w:r>
          </w:p>
        </w:tc>
      </w:tr>
      <w:tr w:rsidR="00CA3537" w:rsidRPr="00670390" w14:paraId="46687133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1C0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2FE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DA5A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88D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 (89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CAFD7" w14:textId="2F357451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32 (0.02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2C9A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042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F2A3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094-18.734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3674E" w14:textId="266D2C65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6 (0.516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07A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46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6911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17-20.4243</w:t>
            </w:r>
          </w:p>
        </w:tc>
      </w:tr>
      <w:tr w:rsidR="00B72130" w:rsidRPr="00670390" w14:paraId="317526BD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B8F90" w14:textId="41DFD454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nafta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289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3EFC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305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7A5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00D1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271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4FF3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FEC3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C14698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BDB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8675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0BA6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B3C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1F66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7C3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6D6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4DD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F202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20A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2014C5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250C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143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466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7FF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 (87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CA17B" w14:textId="5BC1EA63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52 (0.28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BAE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92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15E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91-6.389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FA61B" w14:textId="51F50452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99 (0.95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29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7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B69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36-4.4549</w:t>
            </w:r>
          </w:p>
        </w:tc>
      </w:tr>
      <w:tr w:rsidR="00CA3537" w:rsidRPr="00670390" w14:paraId="1AFA91F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983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DBC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F6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C1F8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80F1" w14:textId="40B22BFB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4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983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61367" w14:textId="4B014659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33222" w14:textId="375F46B4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44 (0.99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702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481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B72130" w:rsidRPr="00670390" w14:paraId="48D17FB4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E4AE2" w14:textId="5FD7861B" w:rsidR="00CA3537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Household burns</w:t>
            </w:r>
            <w:r w:rsidR="00CA3537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F8C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BB4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16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74FB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92D3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870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CF9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E2BC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FA099C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CE8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29F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AACC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23C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FC8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685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D37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A6F1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3E8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92E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E12AFAD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949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93F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D71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 (8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F1B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6 (91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AD9CD" w14:textId="23A70696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83 (0.10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23B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31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C24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77-11.937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F7F37" w14:textId="330B2AEB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9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032A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1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40A1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67-2.7316</w:t>
            </w:r>
          </w:p>
        </w:tc>
      </w:tr>
      <w:tr w:rsidR="00CA3537" w:rsidRPr="00670390" w14:paraId="5C68927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A4B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31E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624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4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D55A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6 (95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C01CC" w14:textId="77BA5FD9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6 (0.5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DBAF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64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95C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58-5.944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0611D" w14:textId="7F6ECB98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42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A6A6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2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1D01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7-3.1644</w:t>
            </w:r>
          </w:p>
        </w:tc>
      </w:tr>
      <w:tr w:rsidR="00B72130" w:rsidRPr="00670390" w14:paraId="2EF863A0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7BB1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ectricity us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251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C5E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F5B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091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CFF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906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1FF2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743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D8BA93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2C9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FA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A2A3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245F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2E1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77F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C06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4307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2F21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DEEB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1AE8C2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776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12D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D7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10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80E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 (89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AA841" w14:textId="481726E4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81 (0.27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58A8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017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0FA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76-3.908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5FB74" w14:textId="29B067D8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23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C90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E30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07-2.0414</w:t>
            </w:r>
          </w:p>
        </w:tc>
      </w:tr>
      <w:tr w:rsidR="00CA3537" w:rsidRPr="00670390" w14:paraId="5D2CC45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379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3975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EE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4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C73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 (95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BE322" w14:textId="76490A10" w:rsidR="00CA3537" w:rsidRPr="00670390" w:rsidRDefault="00AA511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A511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18 (0.66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5825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4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723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-1.595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74CC2" w14:textId="22BB5438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3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895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9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966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74-2.4392</w:t>
            </w:r>
          </w:p>
        </w:tc>
      </w:tr>
      <w:tr w:rsidR="00CA3537" w:rsidRPr="00670390" w14:paraId="5CE5FB5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500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7696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360A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E83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B90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6ED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4C3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FAE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4A45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247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C365A8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7EC1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8B3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floorin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36A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9FF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552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550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A8D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62C5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024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BF2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0E7CBE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AE3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6C5A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9673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8B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0 (9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AFAED" w14:textId="67793882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33 (0.39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917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6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2064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61-1.219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7BFA4" w14:textId="2B689797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44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FB4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5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F59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59-1.5273</w:t>
            </w:r>
          </w:p>
        </w:tc>
      </w:tr>
      <w:tr w:rsidR="00CA3537" w:rsidRPr="00670390" w14:paraId="773466BE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63B7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E6D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CB1B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B447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DD0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D97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4CB8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15EF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3B4D23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6786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567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rma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D84E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191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6D6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2BCE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62B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227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8D8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A485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E18BDD4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282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B4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orma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4F5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 (7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1F2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5 (92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BD0B3" w14:textId="504883D4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21 (0.07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220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153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A331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96-4.264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657DE" w14:textId="0E4CEB07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34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58B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0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D71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44-2.9545</w:t>
            </w:r>
          </w:p>
        </w:tc>
      </w:tr>
      <w:tr w:rsidR="00CA3537" w:rsidRPr="00670390" w14:paraId="2EDCD89C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722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Occupation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E06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F7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06A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8EFD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6F0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89B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77A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31B8F6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EA8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2ED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ofessional Employment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B74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456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5EC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D9E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CAA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46B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65D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6D55E2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9CD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7C6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wif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DE5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7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D62B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4 (92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1B50A" w14:textId="5A7BBED0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53 (0.35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2C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F86E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55-2.746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7FCBB" w14:textId="01A0743B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04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7421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6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024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16-3.501</w:t>
            </w:r>
          </w:p>
        </w:tc>
      </w:tr>
      <w:tr w:rsidR="00CA3537" w:rsidRPr="00670390" w14:paraId="00A42CD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8D5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C34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rmin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AD3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18B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 (97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28D66" w14:textId="4EF7B24A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55 (0.51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784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8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D6C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36-1.6663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90182" w14:textId="215DA5C6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23 (0.76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B867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41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2131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39-20.7134</w:t>
            </w:r>
          </w:p>
        </w:tc>
      </w:tr>
      <w:tr w:rsidR="00B72130" w:rsidRPr="00670390" w14:paraId="6F722838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9A7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tres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63AB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69E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CF4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98C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17D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1CFB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97A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A086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D3807B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DE6C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B32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mattres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288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CEE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699F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51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B9B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6462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CE3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F400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BBF2E8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DA4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FDC8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ass/No mattres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C68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3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4FC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1 (96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290FF" w14:textId="7090CFB3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34 (0.27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168A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7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84B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1-1.048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474BF" w14:textId="17D70E77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15 (0.516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F943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6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69B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18-0.9899</w:t>
            </w:r>
          </w:p>
        </w:tc>
      </w:tr>
      <w:tr w:rsidR="00CA3537" w:rsidRPr="00670390" w14:paraId="571E517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056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10CC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3BE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0706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3EA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6BE0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51A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36D1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CF4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AA7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1102D7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8CD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1D94" w14:textId="186DCB0D" w:rsidR="00CA3537" w:rsidRPr="00670390" w:rsidRDefault="00A15BE4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roofing except thatche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9B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4A8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9274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4D4F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BD3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F6D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28E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013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ABE3B9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DCB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CBA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atched roof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D2D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8756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BBBEB" w14:textId="4DE5DCE2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63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4EA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BAF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C634F" w14:textId="360CEE8E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55 (0.99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AA13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8B5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CA3537" w:rsidRPr="00670390" w14:paraId="6FE92F55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FC0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ll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5C52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9140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226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B4A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2AB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A54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A978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392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EA3A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225274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9BED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B65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ment/Brick/Iron walls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0F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74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7BF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409A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41DF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E91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F97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E6054ED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FC33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06C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od/Gras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000D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 (7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DC9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4 (92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72517" w14:textId="658B884D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17 (0.02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6D2F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463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803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286-12.899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BC6F" w14:textId="349EC7B7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5 (0.516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9CB8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58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21F1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26-10.071</w:t>
            </w:r>
          </w:p>
        </w:tc>
      </w:tr>
      <w:tr w:rsidR="00CA3537" w:rsidRPr="00670390" w14:paraId="52A4F9F6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70D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at the child sleeps on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7E53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044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4531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5357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1A7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377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0E9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5C1206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62B2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280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199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81D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BF1C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8257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1C7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11D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E08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0B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0ABF62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4A3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9D2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3912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 (5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49DB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8 (94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9526" w14:textId="49B002DE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4 (0.73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D5E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4E0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6-1.490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59500" w14:textId="7530DBBB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64 (0.76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D63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82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3B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59-6.9847</w:t>
            </w:r>
          </w:p>
        </w:tc>
      </w:tr>
      <w:tr w:rsidR="00B72130" w:rsidRPr="00670390" w14:paraId="78CE763A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36F53A68" w14:textId="770DAEC9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ALTH FACTORS</w:t>
            </w:r>
          </w:p>
        </w:tc>
      </w:tr>
      <w:tr w:rsidR="00CA3537" w:rsidRPr="00670390" w14:paraId="15AF2DE9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A961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ckroach skin prick test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00E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35F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64BD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75A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22F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97E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ED50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8C8863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0F85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32FD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015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A0A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8B1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0B9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95B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F2F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D76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A28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6F34C6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8B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55F7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83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8BB2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90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09F81" w14:textId="1C976235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45 (0.6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1E1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35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20B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69-5.807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2F659" w14:textId="3024DA2C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81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1763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5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0290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81-4.4855</w:t>
            </w:r>
          </w:p>
        </w:tc>
      </w:tr>
      <w:tr w:rsidR="00B72130" w:rsidRPr="00670390" w14:paraId="0F9B34B3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721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asthma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941A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979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E035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3E2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7E87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CCBA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DC4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4F0E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4C0C31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17B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8A8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15F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4C73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C367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356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EB2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146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B1B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CFC1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ADB1A1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9526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AF55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3B0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6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D5B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 (93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2AFD" w14:textId="7838C2D1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24 (0.9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EE9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6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AF96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75-3.844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00C0F" w14:textId="63653B67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96 (0.972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B9B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3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967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29-6.8501</w:t>
            </w:r>
          </w:p>
        </w:tc>
      </w:tr>
      <w:tr w:rsidR="00B72130" w:rsidRPr="00670390" w14:paraId="18442AD7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487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y fev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04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CAE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1ECF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C1DD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7D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B01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5EC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E0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5B0F02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C3FD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ADF3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345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1F8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9BE6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959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CB1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776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E01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F92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7D23A6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B301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97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CA0A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6.9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C01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 (93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4A218" w14:textId="33F97F30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76 (0.86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2F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39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22D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49-2.9013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4FC3F" w14:textId="37CC048A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29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DD4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34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7736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9-13.0435</w:t>
            </w:r>
          </w:p>
        </w:tc>
      </w:tr>
      <w:tr w:rsidR="00CA3537" w:rsidRPr="00670390" w14:paraId="40A9BED9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7B6D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d hay fever in last year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0D5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DBA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0202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E11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43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6AF1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6D4A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3057EA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B680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465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E310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AAC1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88E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3B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D63F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E90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99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B8E0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019A024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8EF7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85CF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247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D31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 (9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5F63C" w14:textId="3293616C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84 (0.88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422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69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2016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82-2.118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BDF2C" w14:textId="57B365C0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 (0.76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D7B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8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EC9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6-2.2989</w:t>
            </w:r>
          </w:p>
        </w:tc>
      </w:tr>
      <w:tr w:rsidR="00CA3537" w:rsidRPr="00670390" w14:paraId="276AE3C5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4D2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with rash in last year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66E2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BF7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377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558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464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0002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1E8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CEFDB4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0C4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0C50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2BF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E3A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CB8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857E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00C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832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04F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F4E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01D735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F10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BA4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6BA2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5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12A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 (94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451C" w14:textId="065FB933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91 (0.8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41C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5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88E8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33-1.783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10FE3" w14:textId="7FBAA072" w:rsidR="00CA3537" w:rsidRPr="00670390" w:rsidRDefault="00CA27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A27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86 (0.92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B43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6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726E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26-2.9249</w:t>
            </w:r>
          </w:p>
        </w:tc>
      </w:tr>
      <w:tr w:rsidR="00CA3537" w:rsidRPr="00670390" w14:paraId="654E374D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ECC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wheeze in last year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47C4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0F4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EA5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173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FC5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BCA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64E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AE6BF4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64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E59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ED1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E05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505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8DE5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6B6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33E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C39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D44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80075B5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4D2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CD1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2474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567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 (98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DAB60" w14:textId="6601A77E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7 (0.28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43D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3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885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14-0.9468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E875E" w14:textId="1C0760DE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76 (0.51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BFF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A56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1-0.3129</w:t>
            </w:r>
          </w:p>
        </w:tc>
      </w:tr>
      <w:tr w:rsidR="00CA3537" w:rsidRPr="00670390" w14:paraId="6E2C7FA2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067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ust mite skin prick test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93C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1A8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62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4301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71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0FC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0507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DE3806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95A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E70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301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DA4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4BE3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25D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B64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213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60E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49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1E3B49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1F5E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3ED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DD2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272B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 (78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89380" w14:textId="09173C44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2 (0.10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F83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94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EABB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6-15.253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FA3FE" w14:textId="302C0BCE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91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067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52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AD5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23-55.0134</w:t>
            </w:r>
          </w:p>
        </w:tc>
      </w:tr>
      <w:tr w:rsidR="00CA3537" w:rsidRPr="00670390" w14:paraId="093ECEC0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300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Asthma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17C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3C90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CFE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915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A2D3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558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E23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210795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E3E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F91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E67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BCB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ECC8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A35D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0FD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379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8F2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2576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226752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CC8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A11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DCB6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6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0D7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 (93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EB23A" w14:textId="1755DA11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59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83E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710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59-3.572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86742" w14:textId="2E883A0A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91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E25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4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991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11-2.3482</w:t>
            </w:r>
          </w:p>
        </w:tc>
      </w:tr>
      <w:tr w:rsidR="00CA3537" w:rsidRPr="00670390" w14:paraId="0FBD2C23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A76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Hay Fever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844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DF2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EA7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554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3D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8EB2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1D8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FEE6362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2FB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CC8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6B7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3ADE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3BD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457F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011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F02A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4A63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A64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ECC202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77B3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E09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9DE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017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7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6BE45" w14:textId="41BBB81A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58 (0.4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E4D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53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FAC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35-8.714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FED8A" w14:textId="18D3BCAC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23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89C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426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20A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06-231.6297</w:t>
            </w:r>
          </w:p>
        </w:tc>
      </w:tr>
      <w:tr w:rsidR="00CA3537" w:rsidRPr="00670390" w14:paraId="6DA98718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7BF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wheeze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D73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72E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1B4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500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1CA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2B6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ED9E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FB2BE7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0955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CDFA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BD4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3B7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A09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0FB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06C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2BB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9F14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9BE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DD76D3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097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471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40E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16.7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30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83.3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E1486" w14:textId="7F490430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07 (0.1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0D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8A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24-9.393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917DB" w14:textId="474DA5D4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49 (0.20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4E75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0.264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BCE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3475-12314.0595</w:t>
            </w:r>
          </w:p>
        </w:tc>
      </w:tr>
      <w:tr w:rsidR="00CA3537" w:rsidRPr="00670390" w14:paraId="746F7EF2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6BF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asthma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7FC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E8FB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B67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69A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3AC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642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B9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945F3D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5F0B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07E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E6B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189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DAF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711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EC8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289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EE3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CFD1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F4D1CE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901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F8A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024C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4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F40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 (95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405E1" w14:textId="4B190EAC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87 (0.86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253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9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F39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17-2.5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7A92A" w14:textId="54C39FAB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17F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664F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5-2.6993</w:t>
            </w:r>
          </w:p>
        </w:tc>
      </w:tr>
      <w:tr w:rsidR="00CA3537" w:rsidRPr="00670390" w14:paraId="732E59FD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B49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hay fever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CFE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EDA2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48E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D4C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B7B9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14D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9062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B789383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F2BD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24E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DF5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F6E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BEA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132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0603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35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955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6B7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2E7995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FC7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F15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F4A5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2CF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7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7C0EC" w14:textId="3DD9678F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658 (0.4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0F2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53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5FCB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35-8.714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DBF9E" w14:textId="34DD7A74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59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CEB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088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234F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36-434.8714</w:t>
            </w:r>
          </w:p>
        </w:tc>
      </w:tr>
      <w:tr w:rsidR="00CA3537" w:rsidRPr="00670390" w14:paraId="4AC2BBC0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35B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wheeze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317E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82E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E88D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50C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20E3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8405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8A3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DD1D706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992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101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B264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987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F95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C7D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C8D8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B66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A6E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52E6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FF0AA85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2BE1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392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48B0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7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57C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92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36459" w14:textId="35C05244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55 (0.8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D82B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9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DC01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8-4.33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FF380" w14:textId="31A6CA22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09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D3C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7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EE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44-6.1645</w:t>
            </w:r>
          </w:p>
        </w:tc>
      </w:tr>
      <w:tr w:rsidR="00B72130" w:rsidRPr="00670390" w14:paraId="2E64AEC8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348005A1" w14:textId="3DA15FAA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ENVIRONMENTAL FACTORS</w:t>
            </w:r>
          </w:p>
        </w:tc>
      </w:tr>
      <w:tr w:rsidR="00CA3537" w:rsidRPr="00670390" w14:paraId="08613CD2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1F875" w14:textId="364E0EC0" w:rsidR="00CA3537" w:rsidRPr="00670390" w:rsidRDefault="004A29A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plication of dung to farm fields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C92B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44E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128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F6B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F835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F0B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65E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81BE7D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6E8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606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EC0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C08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574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4E8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B3A2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1E6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F90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863D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C03F61C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A9C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FCD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F83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17.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6CD0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2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47BB5" w14:textId="694E77DC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96 (0.17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A93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97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805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12-11.449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27F0D" w14:textId="0E405FA4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81 (0.52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0ED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7885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FDC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01-42.597</w:t>
            </w:r>
          </w:p>
        </w:tc>
      </w:tr>
      <w:tr w:rsidR="00CA3537" w:rsidRPr="00670390" w14:paraId="20185160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553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igarette smokers in the house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5A8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AAD7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CE5D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AA4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A27B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2AC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241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9FC9C53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6A3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59A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CFC0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DD1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B47C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E8B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F07D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B81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52B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1970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D8BDF6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5E4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7615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E02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10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5D9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 (89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5A15A" w14:textId="1E2620D0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77 (0.30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BCE2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66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009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82-4.4781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3004F" w14:textId="3490DF7A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06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FD6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01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E6D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8-5.2063</w:t>
            </w:r>
          </w:p>
        </w:tc>
      </w:tr>
      <w:tr w:rsidR="00B72130" w:rsidRPr="00670390" w14:paraId="1AE96F6D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68F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oking area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0988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79E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A97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3B8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A256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961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8806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203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8D983B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45DC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F339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utside living area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614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278C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0096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503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0DB4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981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4EB0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391FFB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F26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B85D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ide living area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ACF3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C54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0 (99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A9AE3" w14:textId="277CCADA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4 (0.0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4EF5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1C8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15-0.1241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9CEB8" w14:textId="56371D03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87 (0.20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C5AF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8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5B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15-0.2716</w:t>
            </w:r>
          </w:p>
        </w:tc>
      </w:tr>
      <w:tr w:rsidR="00B72130" w:rsidRPr="00670390" w14:paraId="7E49AED3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2C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a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099F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E9A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D92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EB74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9BE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ED4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BDE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A6A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9BBF220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DD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FF92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571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281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F2F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D0EA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7BA0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8F3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9452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FC88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F59236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499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A682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BB75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7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4EC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7 (92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99167" w14:textId="5B96F16E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9 (0.39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BF8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4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3900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57-2.497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935A2" w14:textId="3A83E40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94 (0.92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B60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9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756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94-2.0005</w:t>
            </w:r>
          </w:p>
        </w:tc>
      </w:tr>
      <w:tr w:rsidR="00B72130" w:rsidRPr="00670390" w14:paraId="5EFA7E66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F093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ow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9B9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E05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95B0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4FB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3F1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281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912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39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7672C53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FEF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EDE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C87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B82B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2FA9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4C86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8E4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F181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D09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F803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619FF8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C64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D9E0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5349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5.9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F2C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1 (94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07ABA" w14:textId="02932E09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02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101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9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9DD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4-1.907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84187" w14:textId="59DCF15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8 (0.52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6C2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0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978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39-1.1376</w:t>
            </w:r>
          </w:p>
        </w:tc>
      </w:tr>
      <w:tr w:rsidR="00B72130" w:rsidRPr="00670390" w14:paraId="0DF00100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D47B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do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AF58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AA82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154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DFC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82E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49AB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F2F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03BB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F538FDE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319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339D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42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D07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F01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79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697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DA8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FF1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25A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AD92A1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326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795F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0425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 (8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E3D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6 (9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D2A28" w14:textId="5D913246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93 (0.10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747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26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F92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52-3.366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65531" w14:textId="79B8A3F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61 (0.27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F00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30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34E8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52-5.8783</w:t>
            </w:r>
          </w:p>
        </w:tc>
      </w:tr>
      <w:tr w:rsidR="00B72130" w:rsidRPr="00670390" w14:paraId="4D95FDAA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0E7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hen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D677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774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BD9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2A2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643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64C8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372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C51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D25160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35D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BD6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FDB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C05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C9F6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BE51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FB54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A91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2E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0E09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553B14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B49E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F46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471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 (7.8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F980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 (92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8C21A" w14:textId="6B9128DB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2 (0.33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B2C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26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E8C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44-2.720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0EE90" w14:textId="4CBBB72D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72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CBFF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1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D1C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94-1.9358</w:t>
            </w:r>
          </w:p>
        </w:tc>
      </w:tr>
      <w:tr w:rsidR="00B72130" w:rsidRPr="00670390" w14:paraId="14BEC93C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5D66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horse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995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1757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3ABB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098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B1A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4F5D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915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420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A26C87F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AC6C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7D0A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C57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6275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F30C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03BA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85C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5DC0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772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F7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C6DAFB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6783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ECC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A6C2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9.4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DD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 (90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D913D" w14:textId="001B1604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38 (0.2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9A8D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99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E946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12-3.637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0D10C" w14:textId="76F80412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5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07C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6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D83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03-2.0734</w:t>
            </w:r>
          </w:p>
        </w:tc>
      </w:tr>
      <w:tr w:rsidR="00B72130" w:rsidRPr="00670390" w14:paraId="2C259D32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AF6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pig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147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B89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0C2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A24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789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3A9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2B6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8A52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786009E7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C45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624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E0F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C3E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2FE7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8D7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678A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0A18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644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FCB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1A77029D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8D9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DFE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BB11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533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7D4F9" w14:textId="0DC6A909" w:rsidR="00CA3537" w:rsidRPr="00670390" w:rsidRDefault="00512FC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12FC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14 (0.39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260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8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B957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71-28.2251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89D2" w14:textId="24614C0A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9 (0.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DF3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4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79BF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9-26.0042</w:t>
            </w:r>
          </w:p>
        </w:tc>
      </w:tr>
      <w:tr w:rsidR="00B72130" w:rsidRPr="00670390" w14:paraId="3D102FC9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BF72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sheep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9B8E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7514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514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2AC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D9E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44D7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C7D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075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3A62400D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09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4C3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5B3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A913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1F2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2E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3EC6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120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CB7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661C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D9C3AA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FF90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083B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AC4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7.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0357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6 (92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0ECF3" w14:textId="49531F08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42 (0.50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F1FB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16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15A1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93-2.6698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93829" w14:textId="742828E1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65 (0.715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C4BA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23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ECF1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44-6.0035</w:t>
            </w:r>
          </w:p>
        </w:tc>
      </w:tr>
      <w:tr w:rsidR="00B72130" w:rsidRPr="00670390" w14:paraId="54E42562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36F4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rce of water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3A2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D29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D160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2CA3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5226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5DB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4EA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E94E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22596A8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AFFE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8694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pe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BCE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246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BA5E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7DFC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1188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7F2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FF0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B4DD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5C457121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804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3D8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847A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7.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0EF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 (92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4303F" w14:textId="03CF8321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64 (0.63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BCA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20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7689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97-3.199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4B064" w14:textId="24FACD88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33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FBB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73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5F2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5-1.9988</w:t>
            </w:r>
          </w:p>
        </w:tc>
      </w:tr>
      <w:tr w:rsidR="00CA3537" w:rsidRPr="00670390" w14:paraId="1F12CCA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D4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C29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ver/Stream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4E3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13.6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8BC3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 (86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9D2DD" w14:textId="675CFFFD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65 (0.28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B414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28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4F8B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53-8.3793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68B33" w14:textId="5530C1AD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16 (0.516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713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093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6E9C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66-47.8968</w:t>
            </w:r>
          </w:p>
        </w:tc>
      </w:tr>
      <w:tr w:rsidR="00B72130" w:rsidRPr="00670390" w14:paraId="40EFC43A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3B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 of toile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C7AC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ED51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0F6E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C83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D132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4703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2F9D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704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0F0FF84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7AEC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9BE1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toile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F885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DA28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2099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69D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19B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283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A856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DA2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45CE972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7490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ACA0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e/Bush/Fiel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603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6.8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1E71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 (93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A6338" w14:textId="772092C4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18 (0.86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D58B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4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0A0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85-2.8535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11F3" w14:textId="6E7DAC7D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0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57D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8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167F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28-2.7933</w:t>
            </w:r>
          </w:p>
        </w:tc>
      </w:tr>
      <w:tr w:rsidR="00B72130" w:rsidRPr="00670390" w14:paraId="1C24365D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A330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ste disposa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15B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2CDF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4850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0208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CC3B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D3A3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032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A5E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4A4DBF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6494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60B2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rbage Bin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783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75F9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B8F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8B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1285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47B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963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B714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6D5262AB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7C7F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FD0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pen Field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F381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10.8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8A1D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3 (89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50E11" w14:textId="47D43894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62 (0.04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98A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476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10A6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4-3.989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905C9" w14:textId="2012A10D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18 (0.516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FA6D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48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16A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1-4.3627</w:t>
            </w:r>
          </w:p>
        </w:tc>
      </w:tr>
      <w:tr w:rsidR="00CA3537" w:rsidRPr="00670390" w14:paraId="5EE49E69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036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7BA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869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2.1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43D0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0 (97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62962" w14:textId="04D52D8F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09 (0.29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E676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6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182E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43-1.131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6CEDF" w14:textId="7664B1DC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7 (0.529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B38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6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CDB4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9-1.0871</w:t>
            </w:r>
          </w:p>
        </w:tc>
      </w:tr>
      <w:tr w:rsidR="00B72130" w:rsidRPr="00670390" w14:paraId="2085DB45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2FFD3924" w14:textId="347E0A4D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MATOLOGICAL FACTORS</w:t>
            </w:r>
          </w:p>
        </w:tc>
      </w:tr>
      <w:tr w:rsidR="00B72130" w:rsidRPr="00670390" w14:paraId="20CEE473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99A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8847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F362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5D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8971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A4CC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FC03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DBC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9F3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FD531FB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EC9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61B6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543B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27C8C" w14:textId="30500633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37 (0.8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0D6E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075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15-1.013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DF0BE" w14:textId="7B87F6F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2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96C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31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5908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43-1.0219</w:t>
            </w:r>
          </w:p>
        </w:tc>
      </w:tr>
      <w:tr w:rsidR="00B72130" w:rsidRPr="00670390" w14:paraId="31A7ABCE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B157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085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DBD4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29DA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752F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5677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E16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8A6B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F771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D01E29D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D58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79D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084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8983D" w14:textId="5CF5FAE0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25 (0.17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517E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4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1E3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7-1.328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7AAD4" w14:textId="4E4D3E8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37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1581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D325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03-1.5241</w:t>
            </w:r>
          </w:p>
        </w:tc>
      </w:tr>
      <w:tr w:rsidR="00B72130" w:rsidRPr="00670390" w14:paraId="1AAE6DA8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F9027" w14:textId="6BF31469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mphocytes</w:t>
            </w:r>
            <w:r w:rsidR="003347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’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3BFA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BE56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C465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3014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49E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012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A9D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A7DF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2BEDCD8A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1771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3460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2B17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E24A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E40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898D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B4D3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DEEC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F14C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BE14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A3537" w:rsidRPr="00670390" w14:paraId="0B8DB7E3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2E6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DEF4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0C98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3.2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071B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8 (96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6AD48" w14:textId="368CCE2C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9 (0.06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2612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7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4C46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76-0.779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014C2" w14:textId="17736C62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22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9592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69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DFE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44-1.8713</w:t>
            </w:r>
          </w:p>
        </w:tc>
      </w:tr>
      <w:tr w:rsidR="00CA3537" w:rsidRPr="00670390" w14:paraId="42871EC2" w14:textId="77777777" w:rsidTr="0064763F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433D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597A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86FC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544B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85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AF4E2" w14:textId="64B32DC3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37 (0.68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13C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75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DD3A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6-12.541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CD542" w14:textId="0AAD00FC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65 (0.97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DEB9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76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2E20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83-12.2435</w:t>
            </w:r>
          </w:p>
        </w:tc>
      </w:tr>
      <w:tr w:rsidR="00CA3537" w:rsidRPr="00670390" w14:paraId="6E025244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3D2FD" w14:textId="03F7A2BC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171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92C3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2600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8D7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0D1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44CE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7916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6AF7BDA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AF4D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713A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8D57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2F9A0" w14:textId="6771508F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44 (0.86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F211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5C2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82-1.12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82420" w14:textId="5BAE0465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38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EB44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55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784D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39-1.8629</w:t>
            </w:r>
          </w:p>
        </w:tc>
      </w:tr>
      <w:tr w:rsidR="00CA3537" w:rsidRPr="00670390" w14:paraId="18D59A77" w14:textId="77777777" w:rsidTr="0064763F">
        <w:trPr>
          <w:trHeight w:val="300"/>
        </w:trPr>
        <w:tc>
          <w:tcPr>
            <w:tcW w:w="2273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F34F0" w14:textId="5AC6545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 Concentration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A616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829F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F291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77BC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4F61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16D9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089F7F1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376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82F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21E3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CE18B" w14:textId="55D43D1B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21 (0.30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55D9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51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58B9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62-1.177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89F7B" w14:textId="0552B4C0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465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B0F0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22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CFF4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65-1.1475</w:t>
            </w:r>
          </w:p>
        </w:tc>
      </w:tr>
      <w:tr w:rsidR="00CA3537" w:rsidRPr="00670390" w14:paraId="72F1E91F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DEBF" w14:textId="2818DBEB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Volume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64C8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2321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8FA9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2695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F28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230D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9788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227720D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43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DCEC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299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DBB6B" w14:textId="4BCD154E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55 (0.61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BB53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8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4B5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28-1.0269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46453" w14:textId="03EFFE1B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89 (0.972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977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55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B0E1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29-1.1777</w:t>
            </w:r>
          </w:p>
        </w:tc>
      </w:tr>
      <w:tr w:rsidR="00B72130" w:rsidRPr="00670390" w14:paraId="47B5FEBF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F287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8F07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EE64B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5A0E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A15E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73F4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319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CD2F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74F9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4B53F55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AAE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245C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C6A8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F27C4" w14:textId="08C60BA6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3 (0.5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54D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4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727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3-1.0044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D214F" w14:textId="3F15D929" w:rsidR="00CA3537" w:rsidRPr="00670390" w:rsidRDefault="0064763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4763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63 (0.914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3CAFC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07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F05F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62-1.0052</w:t>
            </w:r>
          </w:p>
        </w:tc>
      </w:tr>
      <w:tr w:rsidR="00CA3537" w:rsidRPr="00670390" w14:paraId="1424F301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B6ED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d Blood Cell count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FCE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82ED8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9DB3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B1F5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E81C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5B77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B1F1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9B8C64B" w14:textId="77777777" w:rsidTr="0064763F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B169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A65A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AEC04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D5DAD" w14:textId="6B2C8E2B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5 (0.11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F7203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685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5D7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36-2.5796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58182" w14:textId="76710301" w:rsidR="00CA3537" w:rsidRPr="00670390" w:rsidRDefault="00DB402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B40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41 (0.891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63990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04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AFAE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47-12.7374</w:t>
            </w:r>
          </w:p>
        </w:tc>
      </w:tr>
      <w:tr w:rsidR="00CA3537" w:rsidRPr="00670390" w14:paraId="564E2F7B" w14:textId="77777777" w:rsidTr="0064763F">
        <w:trPr>
          <w:trHeight w:val="300"/>
        </w:trPr>
        <w:tc>
          <w:tcPr>
            <w:tcW w:w="175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BE937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ite Blood Cell count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F999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75A6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3994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B0DCE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D84B5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8EAAD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F96E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B83A9FE" w14:textId="77777777" w:rsidTr="000A34CB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067A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5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7595F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C7611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A3AE0" w14:textId="39703323" w:rsidR="00CA3537" w:rsidRPr="00670390" w:rsidRDefault="00671A95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1A9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3 (0.02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16EE6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72</w:t>
            </w:r>
          </w:p>
        </w:tc>
        <w:tc>
          <w:tcPr>
            <w:tcW w:w="4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715A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12-0.9287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17705" w14:textId="79DAEB70" w:rsidR="00CA3537" w:rsidRPr="00670390" w:rsidRDefault="000A34C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026 (0.853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FAED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38</w:t>
            </w:r>
          </w:p>
        </w:tc>
        <w:tc>
          <w:tcPr>
            <w:tcW w:w="5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26402" w14:textId="77777777" w:rsidR="00CA3537" w:rsidRPr="00670390" w:rsidRDefault="00CA353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89-1.0872</w:t>
            </w:r>
          </w:p>
        </w:tc>
      </w:tr>
    </w:tbl>
    <w:p w14:paraId="13B2A488" w14:textId="77777777" w:rsidR="004D62F1" w:rsidRPr="00670390" w:rsidRDefault="004D62F1" w:rsidP="00670390">
      <w:pPr>
        <w:spacing w:after="240"/>
        <w:rPr>
          <w:rFonts w:asciiTheme="majorHAnsi" w:hAnsiTheme="majorHAnsi" w:cstheme="majorHAnsi"/>
          <w:sz w:val="22"/>
          <w:szCs w:val="22"/>
        </w:rPr>
      </w:pPr>
    </w:p>
    <w:p w14:paraId="24DE9FB6" w14:textId="77777777" w:rsidR="004D62F1" w:rsidRPr="00670390" w:rsidRDefault="004D62F1" w:rsidP="00670390">
      <w:pPr>
        <w:spacing w:after="240"/>
        <w:rPr>
          <w:rFonts w:asciiTheme="majorHAnsi" w:hAnsiTheme="majorHAnsi" w:cstheme="majorHAnsi"/>
          <w:sz w:val="22"/>
          <w:szCs w:val="22"/>
        </w:rPr>
      </w:pPr>
    </w:p>
    <w:sectPr w:rsidR="004D62F1" w:rsidRPr="00670390" w:rsidSect="00660B81">
      <w:footerReference w:type="even" r:id="rId8"/>
      <w:footerReference w:type="default" r:id="rId9"/>
      <w:pgSz w:w="12240" w:h="15840"/>
      <w:pgMar w:top="144" w:right="144" w:bottom="144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9CB55" w14:textId="77777777" w:rsidR="000A57CF" w:rsidRDefault="000A57CF" w:rsidP="00031E56">
      <w:r>
        <w:separator/>
      </w:r>
    </w:p>
  </w:endnote>
  <w:endnote w:type="continuationSeparator" w:id="0">
    <w:p w14:paraId="38B6DDF1" w14:textId="77777777" w:rsidR="000A57CF" w:rsidRDefault="000A57CF" w:rsidP="0003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17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A2991" w14:textId="5AC3A131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777C2" w14:textId="77777777" w:rsidR="008E0E04" w:rsidRDefault="008E0E04" w:rsidP="00080A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572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E811D" w14:textId="1A128448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283FF" w14:textId="77777777" w:rsidR="008E0E04" w:rsidRDefault="008E0E04" w:rsidP="00080A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CB5E" w14:textId="77777777" w:rsidR="000A57CF" w:rsidRDefault="000A57CF" w:rsidP="00031E56">
      <w:r>
        <w:separator/>
      </w:r>
    </w:p>
  </w:footnote>
  <w:footnote w:type="continuationSeparator" w:id="0">
    <w:p w14:paraId="1CE61F38" w14:textId="77777777" w:rsidR="000A57CF" w:rsidRDefault="000A57CF" w:rsidP="00031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F438D8"/>
    <w:multiLevelType w:val="hybridMultilevel"/>
    <w:tmpl w:val="DC369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E042B"/>
    <w:multiLevelType w:val="hybridMultilevel"/>
    <w:tmpl w:val="0C7430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5574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662B8C"/>
    <w:multiLevelType w:val="hybridMultilevel"/>
    <w:tmpl w:val="C5D644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77EF8"/>
    <w:multiLevelType w:val="hybridMultilevel"/>
    <w:tmpl w:val="7972AF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55D6A"/>
    <w:multiLevelType w:val="hybridMultilevel"/>
    <w:tmpl w:val="023C16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666E7"/>
    <w:multiLevelType w:val="hybridMultilevel"/>
    <w:tmpl w:val="17AEB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909F7"/>
    <w:multiLevelType w:val="hybridMultilevel"/>
    <w:tmpl w:val="EA787A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51C0B"/>
    <w:multiLevelType w:val="hybridMultilevel"/>
    <w:tmpl w:val="086ED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657F7"/>
    <w:multiLevelType w:val="hybridMultilevel"/>
    <w:tmpl w:val="C066B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932B0"/>
    <w:multiLevelType w:val="hybridMultilevel"/>
    <w:tmpl w:val="A5C26F38"/>
    <w:lvl w:ilvl="0" w:tplc="CD5840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0E7CED"/>
    <w:multiLevelType w:val="hybridMultilevel"/>
    <w:tmpl w:val="EAD8F2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D0DAC"/>
    <w:multiLevelType w:val="hybridMultilevel"/>
    <w:tmpl w:val="D8CED3D4"/>
    <w:lvl w:ilvl="0" w:tplc="6726A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57252A"/>
    <w:multiLevelType w:val="hybridMultilevel"/>
    <w:tmpl w:val="EF94C3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83FBF"/>
    <w:multiLevelType w:val="hybridMultilevel"/>
    <w:tmpl w:val="9E84C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0798C"/>
    <w:multiLevelType w:val="hybridMultilevel"/>
    <w:tmpl w:val="7C6009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13B6A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754204A"/>
    <w:multiLevelType w:val="hybridMultilevel"/>
    <w:tmpl w:val="FBCAF9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23240E"/>
    <w:multiLevelType w:val="hybridMultilevel"/>
    <w:tmpl w:val="E2D6A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750DE"/>
    <w:multiLevelType w:val="hybridMultilevel"/>
    <w:tmpl w:val="275EAF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885CAB"/>
    <w:multiLevelType w:val="hybridMultilevel"/>
    <w:tmpl w:val="A886BA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6F4AEE"/>
    <w:multiLevelType w:val="hybridMultilevel"/>
    <w:tmpl w:val="EA2E9C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FC4231"/>
    <w:multiLevelType w:val="hybridMultilevel"/>
    <w:tmpl w:val="1AAEF7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9F24A9"/>
    <w:multiLevelType w:val="hybridMultilevel"/>
    <w:tmpl w:val="D8D4D4AA"/>
    <w:lvl w:ilvl="0" w:tplc="4F780E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786B3F"/>
    <w:multiLevelType w:val="hybridMultilevel"/>
    <w:tmpl w:val="CA084F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982A77"/>
    <w:multiLevelType w:val="hybridMultilevel"/>
    <w:tmpl w:val="BC50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A27A22"/>
    <w:multiLevelType w:val="hybridMultilevel"/>
    <w:tmpl w:val="721058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F2BA5"/>
    <w:multiLevelType w:val="hybridMultilevel"/>
    <w:tmpl w:val="21C836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C017C"/>
    <w:multiLevelType w:val="hybridMultilevel"/>
    <w:tmpl w:val="59C67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7749BA"/>
    <w:multiLevelType w:val="hybridMultilevel"/>
    <w:tmpl w:val="431C19A2"/>
    <w:lvl w:ilvl="0" w:tplc="1D7471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27661A"/>
    <w:multiLevelType w:val="hybridMultilevel"/>
    <w:tmpl w:val="FF3A0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BA71CF"/>
    <w:multiLevelType w:val="hybridMultilevel"/>
    <w:tmpl w:val="0D7CC79E"/>
    <w:lvl w:ilvl="0" w:tplc="636E0ED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F1E180B"/>
    <w:multiLevelType w:val="hybridMultilevel"/>
    <w:tmpl w:val="4720F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8019CC"/>
    <w:multiLevelType w:val="hybridMultilevel"/>
    <w:tmpl w:val="C2FA8E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B32C7"/>
    <w:multiLevelType w:val="hybridMultilevel"/>
    <w:tmpl w:val="99D4C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11"/>
  </w:num>
  <w:num w:numId="5">
    <w:abstractNumId w:val="24"/>
  </w:num>
  <w:num w:numId="6">
    <w:abstractNumId w:val="22"/>
  </w:num>
  <w:num w:numId="7">
    <w:abstractNumId w:val="26"/>
  </w:num>
  <w:num w:numId="8">
    <w:abstractNumId w:val="20"/>
  </w:num>
  <w:num w:numId="9">
    <w:abstractNumId w:val="7"/>
  </w:num>
  <w:num w:numId="10">
    <w:abstractNumId w:val="9"/>
  </w:num>
  <w:num w:numId="11">
    <w:abstractNumId w:val="1"/>
  </w:num>
  <w:num w:numId="12">
    <w:abstractNumId w:val="15"/>
  </w:num>
  <w:num w:numId="13">
    <w:abstractNumId w:val="8"/>
  </w:num>
  <w:num w:numId="14">
    <w:abstractNumId w:val="16"/>
  </w:num>
  <w:num w:numId="15">
    <w:abstractNumId w:val="28"/>
  </w:num>
  <w:num w:numId="16">
    <w:abstractNumId w:val="5"/>
  </w:num>
  <w:num w:numId="17">
    <w:abstractNumId w:val="19"/>
  </w:num>
  <w:num w:numId="18">
    <w:abstractNumId w:val="34"/>
  </w:num>
  <w:num w:numId="19">
    <w:abstractNumId w:val="27"/>
  </w:num>
  <w:num w:numId="20">
    <w:abstractNumId w:val="18"/>
  </w:num>
  <w:num w:numId="21">
    <w:abstractNumId w:val="33"/>
  </w:num>
  <w:num w:numId="22">
    <w:abstractNumId w:val="35"/>
  </w:num>
  <w:num w:numId="23">
    <w:abstractNumId w:val="25"/>
  </w:num>
  <w:num w:numId="24">
    <w:abstractNumId w:val="29"/>
  </w:num>
  <w:num w:numId="25">
    <w:abstractNumId w:val="6"/>
  </w:num>
  <w:num w:numId="26">
    <w:abstractNumId w:val="14"/>
  </w:num>
  <w:num w:numId="27">
    <w:abstractNumId w:val="23"/>
  </w:num>
  <w:num w:numId="28">
    <w:abstractNumId w:val="12"/>
  </w:num>
  <w:num w:numId="29">
    <w:abstractNumId w:val="2"/>
  </w:num>
  <w:num w:numId="30">
    <w:abstractNumId w:val="4"/>
  </w:num>
  <w:num w:numId="31">
    <w:abstractNumId w:val="10"/>
  </w:num>
  <w:num w:numId="32">
    <w:abstractNumId w:val="32"/>
  </w:num>
  <w:num w:numId="33">
    <w:abstractNumId w:val="21"/>
  </w:num>
  <w:num w:numId="34">
    <w:abstractNumId w:val="13"/>
  </w:num>
  <w:num w:numId="35">
    <w:abstractNumId w:val="17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0vxdz5z09befv9k5d0set05e5zr0fz9d&quot;&gt;Epidemiology Citations&lt;record-ids&gt;&lt;item&gt;8&lt;/item&gt;&lt;item&gt;30&lt;/item&gt;&lt;item&gt;37&lt;/item&gt;&lt;item&gt;42&lt;/item&gt;&lt;item&gt;43&lt;/item&gt;&lt;item&gt;81&lt;/item&gt;&lt;item&gt;82&lt;/item&gt;&lt;item&gt;83&lt;/item&gt;&lt;item&gt;85&lt;/item&gt;&lt;item&gt;87&lt;/item&gt;&lt;item&gt;91&lt;/item&gt;&lt;item&gt;92&lt;/item&gt;&lt;item&gt;523&lt;/item&gt;&lt;item&gt;525&lt;/item&gt;&lt;item&gt;526&lt;/item&gt;&lt;item&gt;538&lt;/item&gt;&lt;item&gt;539&lt;/item&gt;&lt;item&gt;540&lt;/item&gt;&lt;item&gt;541&lt;/item&gt;&lt;item&gt;542&lt;/item&gt;&lt;item&gt;912&lt;/item&gt;&lt;item&gt;913&lt;/item&gt;&lt;item&gt;914&lt;/item&gt;&lt;item&gt;916&lt;/item&gt;&lt;item&gt;918&lt;/item&gt;&lt;item&gt;959&lt;/item&gt;&lt;item&gt;962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9&lt;/item&gt;&lt;item&gt;980&lt;/item&gt;&lt;item&gt;981&lt;/item&gt;&lt;item&gt;982&lt;/item&gt;&lt;item&gt;983&lt;/item&gt;&lt;item&gt;984&lt;/item&gt;&lt;item&gt;985&lt;/item&gt;&lt;/record-ids&gt;&lt;/item&gt;&lt;/Libraries&gt;"/>
  </w:docVars>
  <w:rsids>
    <w:rsidRoot w:val="003B690B"/>
    <w:rsid w:val="000037C2"/>
    <w:rsid w:val="0000636E"/>
    <w:rsid w:val="00006AFA"/>
    <w:rsid w:val="000072CB"/>
    <w:rsid w:val="00007729"/>
    <w:rsid w:val="00007B63"/>
    <w:rsid w:val="00007D04"/>
    <w:rsid w:val="00011E83"/>
    <w:rsid w:val="00015979"/>
    <w:rsid w:val="000159AF"/>
    <w:rsid w:val="00020614"/>
    <w:rsid w:val="00021235"/>
    <w:rsid w:val="00023E46"/>
    <w:rsid w:val="00027015"/>
    <w:rsid w:val="00027CCE"/>
    <w:rsid w:val="00030A0D"/>
    <w:rsid w:val="00031D08"/>
    <w:rsid w:val="00031E56"/>
    <w:rsid w:val="0003289B"/>
    <w:rsid w:val="00032967"/>
    <w:rsid w:val="000357D2"/>
    <w:rsid w:val="00037247"/>
    <w:rsid w:val="000375D3"/>
    <w:rsid w:val="000408E7"/>
    <w:rsid w:val="00041307"/>
    <w:rsid w:val="000448F3"/>
    <w:rsid w:val="0004585D"/>
    <w:rsid w:val="00045A17"/>
    <w:rsid w:val="00047CA6"/>
    <w:rsid w:val="000505F1"/>
    <w:rsid w:val="000509FE"/>
    <w:rsid w:val="0005111E"/>
    <w:rsid w:val="00053B98"/>
    <w:rsid w:val="00054195"/>
    <w:rsid w:val="00055CF6"/>
    <w:rsid w:val="00055F5F"/>
    <w:rsid w:val="000564A2"/>
    <w:rsid w:val="000573D4"/>
    <w:rsid w:val="00057D64"/>
    <w:rsid w:val="00057DB3"/>
    <w:rsid w:val="000634E0"/>
    <w:rsid w:val="00063848"/>
    <w:rsid w:val="00064602"/>
    <w:rsid w:val="00065B72"/>
    <w:rsid w:val="00065BE3"/>
    <w:rsid w:val="000662FA"/>
    <w:rsid w:val="00070766"/>
    <w:rsid w:val="00071151"/>
    <w:rsid w:val="00072288"/>
    <w:rsid w:val="00072F68"/>
    <w:rsid w:val="000804DF"/>
    <w:rsid w:val="00080689"/>
    <w:rsid w:val="000809DA"/>
    <w:rsid w:val="00080A59"/>
    <w:rsid w:val="000823CF"/>
    <w:rsid w:val="000832B8"/>
    <w:rsid w:val="0008426A"/>
    <w:rsid w:val="000861AB"/>
    <w:rsid w:val="00086286"/>
    <w:rsid w:val="00086D06"/>
    <w:rsid w:val="000908C1"/>
    <w:rsid w:val="000913E7"/>
    <w:rsid w:val="0009145E"/>
    <w:rsid w:val="00092EBE"/>
    <w:rsid w:val="00094957"/>
    <w:rsid w:val="00095124"/>
    <w:rsid w:val="000A1613"/>
    <w:rsid w:val="000A1F3B"/>
    <w:rsid w:val="000A34CB"/>
    <w:rsid w:val="000A3762"/>
    <w:rsid w:val="000A4E54"/>
    <w:rsid w:val="000A57CF"/>
    <w:rsid w:val="000B0ABD"/>
    <w:rsid w:val="000B18F4"/>
    <w:rsid w:val="000B2367"/>
    <w:rsid w:val="000B42D3"/>
    <w:rsid w:val="000B4B13"/>
    <w:rsid w:val="000B4E09"/>
    <w:rsid w:val="000B67EE"/>
    <w:rsid w:val="000B6AC6"/>
    <w:rsid w:val="000B707E"/>
    <w:rsid w:val="000C5EDE"/>
    <w:rsid w:val="000C6709"/>
    <w:rsid w:val="000C7AA0"/>
    <w:rsid w:val="000D12EE"/>
    <w:rsid w:val="000D1EBF"/>
    <w:rsid w:val="000D2A19"/>
    <w:rsid w:val="000D50D3"/>
    <w:rsid w:val="000D6BEA"/>
    <w:rsid w:val="000D75B4"/>
    <w:rsid w:val="000D78CD"/>
    <w:rsid w:val="000E0426"/>
    <w:rsid w:val="000E18C5"/>
    <w:rsid w:val="000E666A"/>
    <w:rsid w:val="000E7C2E"/>
    <w:rsid w:val="000F172D"/>
    <w:rsid w:val="000F2D10"/>
    <w:rsid w:val="000F319C"/>
    <w:rsid w:val="000F3AE5"/>
    <w:rsid w:val="000F3D58"/>
    <w:rsid w:val="000F52EA"/>
    <w:rsid w:val="000F5833"/>
    <w:rsid w:val="001010EB"/>
    <w:rsid w:val="001041E1"/>
    <w:rsid w:val="00104B50"/>
    <w:rsid w:val="00105403"/>
    <w:rsid w:val="00105829"/>
    <w:rsid w:val="00107D92"/>
    <w:rsid w:val="0011297E"/>
    <w:rsid w:val="00113281"/>
    <w:rsid w:val="001165AE"/>
    <w:rsid w:val="00117CD8"/>
    <w:rsid w:val="0012003C"/>
    <w:rsid w:val="001202A7"/>
    <w:rsid w:val="001224EB"/>
    <w:rsid w:val="00130CD0"/>
    <w:rsid w:val="001316D0"/>
    <w:rsid w:val="00131A8B"/>
    <w:rsid w:val="00133099"/>
    <w:rsid w:val="001336FA"/>
    <w:rsid w:val="001345CA"/>
    <w:rsid w:val="00134FBB"/>
    <w:rsid w:val="00136FEB"/>
    <w:rsid w:val="001373D0"/>
    <w:rsid w:val="00140157"/>
    <w:rsid w:val="00144C52"/>
    <w:rsid w:val="00147FC7"/>
    <w:rsid w:val="001506D1"/>
    <w:rsid w:val="00150DAC"/>
    <w:rsid w:val="00151123"/>
    <w:rsid w:val="00152B82"/>
    <w:rsid w:val="0015457D"/>
    <w:rsid w:val="00161741"/>
    <w:rsid w:val="00161B0E"/>
    <w:rsid w:val="00162594"/>
    <w:rsid w:val="00163743"/>
    <w:rsid w:val="001652F0"/>
    <w:rsid w:val="001673D6"/>
    <w:rsid w:val="00171B12"/>
    <w:rsid w:val="00171C2E"/>
    <w:rsid w:val="00174F6F"/>
    <w:rsid w:val="001759C2"/>
    <w:rsid w:val="00181327"/>
    <w:rsid w:val="00182E02"/>
    <w:rsid w:val="00186428"/>
    <w:rsid w:val="001867FB"/>
    <w:rsid w:val="00191820"/>
    <w:rsid w:val="00194A64"/>
    <w:rsid w:val="001A1590"/>
    <w:rsid w:val="001A18A0"/>
    <w:rsid w:val="001A28C3"/>
    <w:rsid w:val="001A31D8"/>
    <w:rsid w:val="001A38CC"/>
    <w:rsid w:val="001B0601"/>
    <w:rsid w:val="001B18FF"/>
    <w:rsid w:val="001B31A5"/>
    <w:rsid w:val="001B4B09"/>
    <w:rsid w:val="001C304E"/>
    <w:rsid w:val="001C3778"/>
    <w:rsid w:val="001C4D3E"/>
    <w:rsid w:val="001C50FF"/>
    <w:rsid w:val="001C5881"/>
    <w:rsid w:val="001C6C51"/>
    <w:rsid w:val="001C6CDE"/>
    <w:rsid w:val="001C6EF1"/>
    <w:rsid w:val="001C780A"/>
    <w:rsid w:val="001D0966"/>
    <w:rsid w:val="001D1F50"/>
    <w:rsid w:val="001E0763"/>
    <w:rsid w:val="001E0F35"/>
    <w:rsid w:val="001E4271"/>
    <w:rsid w:val="001F1F4B"/>
    <w:rsid w:val="001F2C05"/>
    <w:rsid w:val="001F33A8"/>
    <w:rsid w:val="001F6873"/>
    <w:rsid w:val="00201984"/>
    <w:rsid w:val="0020329F"/>
    <w:rsid w:val="00203B3C"/>
    <w:rsid w:val="00204426"/>
    <w:rsid w:val="00204802"/>
    <w:rsid w:val="00205BD9"/>
    <w:rsid w:val="0021403E"/>
    <w:rsid w:val="00215EB7"/>
    <w:rsid w:val="002215AA"/>
    <w:rsid w:val="00221F7A"/>
    <w:rsid w:val="00222295"/>
    <w:rsid w:val="00222C6C"/>
    <w:rsid w:val="002259ED"/>
    <w:rsid w:val="00227EE5"/>
    <w:rsid w:val="002327E4"/>
    <w:rsid w:val="00233AF3"/>
    <w:rsid w:val="002371F5"/>
    <w:rsid w:val="00237768"/>
    <w:rsid w:val="0024029A"/>
    <w:rsid w:val="00241996"/>
    <w:rsid w:val="00241F40"/>
    <w:rsid w:val="002430EA"/>
    <w:rsid w:val="00243D91"/>
    <w:rsid w:val="00246082"/>
    <w:rsid w:val="00247052"/>
    <w:rsid w:val="00250CC8"/>
    <w:rsid w:val="00255D74"/>
    <w:rsid w:val="00256897"/>
    <w:rsid w:val="00256950"/>
    <w:rsid w:val="00256CA7"/>
    <w:rsid w:val="0025771B"/>
    <w:rsid w:val="00260F06"/>
    <w:rsid w:val="002613AE"/>
    <w:rsid w:val="0026232C"/>
    <w:rsid w:val="0026281B"/>
    <w:rsid w:val="00263CBD"/>
    <w:rsid w:val="00265C7F"/>
    <w:rsid w:val="0026739B"/>
    <w:rsid w:val="0027258B"/>
    <w:rsid w:val="002767C2"/>
    <w:rsid w:val="00277C1B"/>
    <w:rsid w:val="002861EB"/>
    <w:rsid w:val="00286FCE"/>
    <w:rsid w:val="00287AFC"/>
    <w:rsid w:val="002903F1"/>
    <w:rsid w:val="00290613"/>
    <w:rsid w:val="00291ABA"/>
    <w:rsid w:val="00292C91"/>
    <w:rsid w:val="00297BC0"/>
    <w:rsid w:val="002A0740"/>
    <w:rsid w:val="002A0889"/>
    <w:rsid w:val="002A2C5F"/>
    <w:rsid w:val="002A4B33"/>
    <w:rsid w:val="002B069C"/>
    <w:rsid w:val="002B1354"/>
    <w:rsid w:val="002B178E"/>
    <w:rsid w:val="002B266B"/>
    <w:rsid w:val="002B26FB"/>
    <w:rsid w:val="002B27EC"/>
    <w:rsid w:val="002B3402"/>
    <w:rsid w:val="002B3E80"/>
    <w:rsid w:val="002B4D02"/>
    <w:rsid w:val="002B5E06"/>
    <w:rsid w:val="002B64D4"/>
    <w:rsid w:val="002C2869"/>
    <w:rsid w:val="002C3B7B"/>
    <w:rsid w:val="002C4FC0"/>
    <w:rsid w:val="002C559A"/>
    <w:rsid w:val="002C58C7"/>
    <w:rsid w:val="002C5FA7"/>
    <w:rsid w:val="002C637D"/>
    <w:rsid w:val="002D35EF"/>
    <w:rsid w:val="002D3982"/>
    <w:rsid w:val="002D4120"/>
    <w:rsid w:val="002D4169"/>
    <w:rsid w:val="002D4E1C"/>
    <w:rsid w:val="002D5AFD"/>
    <w:rsid w:val="002D5B66"/>
    <w:rsid w:val="002D5E1B"/>
    <w:rsid w:val="002E1043"/>
    <w:rsid w:val="002E5E4F"/>
    <w:rsid w:val="002E6528"/>
    <w:rsid w:val="002F1BA9"/>
    <w:rsid w:val="002F1F26"/>
    <w:rsid w:val="002F4F8F"/>
    <w:rsid w:val="002F58A4"/>
    <w:rsid w:val="00300A37"/>
    <w:rsid w:val="003064AC"/>
    <w:rsid w:val="003068F6"/>
    <w:rsid w:val="0030768F"/>
    <w:rsid w:val="00307B84"/>
    <w:rsid w:val="00310E0A"/>
    <w:rsid w:val="00311444"/>
    <w:rsid w:val="00311D77"/>
    <w:rsid w:val="0031220E"/>
    <w:rsid w:val="003145CF"/>
    <w:rsid w:val="00315173"/>
    <w:rsid w:val="00315901"/>
    <w:rsid w:val="0031621F"/>
    <w:rsid w:val="00317C4D"/>
    <w:rsid w:val="00321346"/>
    <w:rsid w:val="00321589"/>
    <w:rsid w:val="003236E6"/>
    <w:rsid w:val="003238A2"/>
    <w:rsid w:val="003244E6"/>
    <w:rsid w:val="00324D77"/>
    <w:rsid w:val="00325E57"/>
    <w:rsid w:val="00326F84"/>
    <w:rsid w:val="00327047"/>
    <w:rsid w:val="00327904"/>
    <w:rsid w:val="00333A06"/>
    <w:rsid w:val="003347C8"/>
    <w:rsid w:val="00335928"/>
    <w:rsid w:val="00336CBD"/>
    <w:rsid w:val="00336F79"/>
    <w:rsid w:val="0033701D"/>
    <w:rsid w:val="00337089"/>
    <w:rsid w:val="003407FF"/>
    <w:rsid w:val="00340883"/>
    <w:rsid w:val="00342842"/>
    <w:rsid w:val="003441CC"/>
    <w:rsid w:val="0034544D"/>
    <w:rsid w:val="00345AEE"/>
    <w:rsid w:val="003463AA"/>
    <w:rsid w:val="003465AD"/>
    <w:rsid w:val="00346C70"/>
    <w:rsid w:val="00353011"/>
    <w:rsid w:val="00354F2B"/>
    <w:rsid w:val="00356999"/>
    <w:rsid w:val="00356B46"/>
    <w:rsid w:val="00357503"/>
    <w:rsid w:val="003614F4"/>
    <w:rsid w:val="00361F5B"/>
    <w:rsid w:val="0036280C"/>
    <w:rsid w:val="00364F40"/>
    <w:rsid w:val="00365E36"/>
    <w:rsid w:val="00366120"/>
    <w:rsid w:val="00367BA3"/>
    <w:rsid w:val="00370216"/>
    <w:rsid w:val="00370B72"/>
    <w:rsid w:val="00370D81"/>
    <w:rsid w:val="00371D1E"/>
    <w:rsid w:val="00371DAD"/>
    <w:rsid w:val="003722DD"/>
    <w:rsid w:val="00374728"/>
    <w:rsid w:val="0037580A"/>
    <w:rsid w:val="00380315"/>
    <w:rsid w:val="00383294"/>
    <w:rsid w:val="00385067"/>
    <w:rsid w:val="0038631A"/>
    <w:rsid w:val="00386563"/>
    <w:rsid w:val="003938EB"/>
    <w:rsid w:val="0039748D"/>
    <w:rsid w:val="003A001B"/>
    <w:rsid w:val="003A2F62"/>
    <w:rsid w:val="003A3E61"/>
    <w:rsid w:val="003A4C04"/>
    <w:rsid w:val="003A52CD"/>
    <w:rsid w:val="003A6523"/>
    <w:rsid w:val="003A70A3"/>
    <w:rsid w:val="003B0336"/>
    <w:rsid w:val="003B06C3"/>
    <w:rsid w:val="003B0C9A"/>
    <w:rsid w:val="003B1884"/>
    <w:rsid w:val="003B2DE9"/>
    <w:rsid w:val="003B3347"/>
    <w:rsid w:val="003B3FF0"/>
    <w:rsid w:val="003B4179"/>
    <w:rsid w:val="003B57F1"/>
    <w:rsid w:val="003B67A5"/>
    <w:rsid w:val="003B690B"/>
    <w:rsid w:val="003B6922"/>
    <w:rsid w:val="003B77E9"/>
    <w:rsid w:val="003C65E1"/>
    <w:rsid w:val="003C770C"/>
    <w:rsid w:val="003D1B13"/>
    <w:rsid w:val="003D240A"/>
    <w:rsid w:val="003D5461"/>
    <w:rsid w:val="003D5AFF"/>
    <w:rsid w:val="003E3119"/>
    <w:rsid w:val="003E3693"/>
    <w:rsid w:val="003E467A"/>
    <w:rsid w:val="003E4E77"/>
    <w:rsid w:val="003E574E"/>
    <w:rsid w:val="003E58C8"/>
    <w:rsid w:val="003E5B3A"/>
    <w:rsid w:val="003E5D22"/>
    <w:rsid w:val="003F5BB1"/>
    <w:rsid w:val="003F76ED"/>
    <w:rsid w:val="0040024E"/>
    <w:rsid w:val="00404E2C"/>
    <w:rsid w:val="00405AE8"/>
    <w:rsid w:val="00406238"/>
    <w:rsid w:val="004079FC"/>
    <w:rsid w:val="00407B28"/>
    <w:rsid w:val="00411AB2"/>
    <w:rsid w:val="00411BF0"/>
    <w:rsid w:val="0041313B"/>
    <w:rsid w:val="00413A77"/>
    <w:rsid w:val="00415701"/>
    <w:rsid w:val="00417483"/>
    <w:rsid w:val="004202A0"/>
    <w:rsid w:val="00420D22"/>
    <w:rsid w:val="00424622"/>
    <w:rsid w:val="004253BF"/>
    <w:rsid w:val="00432379"/>
    <w:rsid w:val="0043243C"/>
    <w:rsid w:val="0043335D"/>
    <w:rsid w:val="00433C60"/>
    <w:rsid w:val="004369B7"/>
    <w:rsid w:val="00437EB2"/>
    <w:rsid w:val="004405AE"/>
    <w:rsid w:val="00441619"/>
    <w:rsid w:val="00441B02"/>
    <w:rsid w:val="00441D2D"/>
    <w:rsid w:val="00441D87"/>
    <w:rsid w:val="0044257F"/>
    <w:rsid w:val="00446545"/>
    <w:rsid w:val="00447F3A"/>
    <w:rsid w:val="0045598D"/>
    <w:rsid w:val="00455ACB"/>
    <w:rsid w:val="00457A15"/>
    <w:rsid w:val="004616D7"/>
    <w:rsid w:val="0046173B"/>
    <w:rsid w:val="00461A18"/>
    <w:rsid w:val="004634FB"/>
    <w:rsid w:val="00464D9C"/>
    <w:rsid w:val="00466C00"/>
    <w:rsid w:val="00466C59"/>
    <w:rsid w:val="00470E88"/>
    <w:rsid w:val="004726C2"/>
    <w:rsid w:val="00473C4C"/>
    <w:rsid w:val="00473ECC"/>
    <w:rsid w:val="004753CA"/>
    <w:rsid w:val="004760D9"/>
    <w:rsid w:val="00476C5B"/>
    <w:rsid w:val="00481736"/>
    <w:rsid w:val="004833C4"/>
    <w:rsid w:val="00483A06"/>
    <w:rsid w:val="00485A7B"/>
    <w:rsid w:val="00486724"/>
    <w:rsid w:val="00490CCC"/>
    <w:rsid w:val="00491482"/>
    <w:rsid w:val="00492206"/>
    <w:rsid w:val="0049258F"/>
    <w:rsid w:val="00493110"/>
    <w:rsid w:val="00493B26"/>
    <w:rsid w:val="004946FB"/>
    <w:rsid w:val="00495137"/>
    <w:rsid w:val="00495EFE"/>
    <w:rsid w:val="004A24FC"/>
    <w:rsid w:val="004A28AC"/>
    <w:rsid w:val="004A29AA"/>
    <w:rsid w:val="004A489D"/>
    <w:rsid w:val="004A51E8"/>
    <w:rsid w:val="004A629F"/>
    <w:rsid w:val="004A637F"/>
    <w:rsid w:val="004B1973"/>
    <w:rsid w:val="004B275E"/>
    <w:rsid w:val="004B3184"/>
    <w:rsid w:val="004B47F4"/>
    <w:rsid w:val="004B5217"/>
    <w:rsid w:val="004B58FA"/>
    <w:rsid w:val="004B5DDF"/>
    <w:rsid w:val="004B698A"/>
    <w:rsid w:val="004C0EC3"/>
    <w:rsid w:val="004C233C"/>
    <w:rsid w:val="004C2570"/>
    <w:rsid w:val="004C4405"/>
    <w:rsid w:val="004C562B"/>
    <w:rsid w:val="004D1C81"/>
    <w:rsid w:val="004D34CC"/>
    <w:rsid w:val="004D62F1"/>
    <w:rsid w:val="004E0EC6"/>
    <w:rsid w:val="004E2A9B"/>
    <w:rsid w:val="004E37D3"/>
    <w:rsid w:val="004E3BD5"/>
    <w:rsid w:val="004E4BE7"/>
    <w:rsid w:val="004E4FB2"/>
    <w:rsid w:val="004E76AC"/>
    <w:rsid w:val="004E7B4F"/>
    <w:rsid w:val="004F0396"/>
    <w:rsid w:val="004F184B"/>
    <w:rsid w:val="004F3DCE"/>
    <w:rsid w:val="004F4245"/>
    <w:rsid w:val="004F431D"/>
    <w:rsid w:val="004F48DD"/>
    <w:rsid w:val="004F68E1"/>
    <w:rsid w:val="004F7519"/>
    <w:rsid w:val="00500C20"/>
    <w:rsid w:val="00501480"/>
    <w:rsid w:val="00501FB5"/>
    <w:rsid w:val="00504B06"/>
    <w:rsid w:val="00505458"/>
    <w:rsid w:val="005073CB"/>
    <w:rsid w:val="005100A9"/>
    <w:rsid w:val="00512FC2"/>
    <w:rsid w:val="00516999"/>
    <w:rsid w:val="00517001"/>
    <w:rsid w:val="0051796B"/>
    <w:rsid w:val="00517D50"/>
    <w:rsid w:val="00531502"/>
    <w:rsid w:val="00531595"/>
    <w:rsid w:val="005328B8"/>
    <w:rsid w:val="005343C2"/>
    <w:rsid w:val="00534C81"/>
    <w:rsid w:val="00536465"/>
    <w:rsid w:val="005364FD"/>
    <w:rsid w:val="0053675B"/>
    <w:rsid w:val="00536915"/>
    <w:rsid w:val="00536A15"/>
    <w:rsid w:val="00537FF6"/>
    <w:rsid w:val="00540DC9"/>
    <w:rsid w:val="00540EEA"/>
    <w:rsid w:val="00543107"/>
    <w:rsid w:val="005431D4"/>
    <w:rsid w:val="005446E7"/>
    <w:rsid w:val="00550CC4"/>
    <w:rsid w:val="005546AD"/>
    <w:rsid w:val="00556B6B"/>
    <w:rsid w:val="005570AF"/>
    <w:rsid w:val="00560ADE"/>
    <w:rsid w:val="005616CC"/>
    <w:rsid w:val="00561E39"/>
    <w:rsid w:val="00564FCD"/>
    <w:rsid w:val="005655A8"/>
    <w:rsid w:val="00565D43"/>
    <w:rsid w:val="00566A51"/>
    <w:rsid w:val="005670CD"/>
    <w:rsid w:val="00575C1D"/>
    <w:rsid w:val="005769ED"/>
    <w:rsid w:val="00576E98"/>
    <w:rsid w:val="0058042C"/>
    <w:rsid w:val="005806D3"/>
    <w:rsid w:val="005814CC"/>
    <w:rsid w:val="005816FB"/>
    <w:rsid w:val="00581B89"/>
    <w:rsid w:val="00581F49"/>
    <w:rsid w:val="00584757"/>
    <w:rsid w:val="00587536"/>
    <w:rsid w:val="00590E83"/>
    <w:rsid w:val="005935E8"/>
    <w:rsid w:val="00595B11"/>
    <w:rsid w:val="005972BF"/>
    <w:rsid w:val="005A3682"/>
    <w:rsid w:val="005A3AAC"/>
    <w:rsid w:val="005B2F36"/>
    <w:rsid w:val="005B389A"/>
    <w:rsid w:val="005B4F7C"/>
    <w:rsid w:val="005C1DB1"/>
    <w:rsid w:val="005C4444"/>
    <w:rsid w:val="005C4887"/>
    <w:rsid w:val="005C7432"/>
    <w:rsid w:val="005C7733"/>
    <w:rsid w:val="005C7AD2"/>
    <w:rsid w:val="005D3A7E"/>
    <w:rsid w:val="005D4A1D"/>
    <w:rsid w:val="005D6979"/>
    <w:rsid w:val="005D785D"/>
    <w:rsid w:val="005D7F07"/>
    <w:rsid w:val="005E1E58"/>
    <w:rsid w:val="005E386C"/>
    <w:rsid w:val="005E49D4"/>
    <w:rsid w:val="005E53C8"/>
    <w:rsid w:val="005E5B6D"/>
    <w:rsid w:val="005E7812"/>
    <w:rsid w:val="005E7DBD"/>
    <w:rsid w:val="005F446B"/>
    <w:rsid w:val="005F4D44"/>
    <w:rsid w:val="005F533C"/>
    <w:rsid w:val="005F7592"/>
    <w:rsid w:val="00602E7B"/>
    <w:rsid w:val="00604E19"/>
    <w:rsid w:val="0060553C"/>
    <w:rsid w:val="00605622"/>
    <w:rsid w:val="00606B88"/>
    <w:rsid w:val="00613A2A"/>
    <w:rsid w:val="00614D02"/>
    <w:rsid w:val="006150EC"/>
    <w:rsid w:val="0062299B"/>
    <w:rsid w:val="00622C1A"/>
    <w:rsid w:val="00622E43"/>
    <w:rsid w:val="006250E5"/>
    <w:rsid w:val="0062604D"/>
    <w:rsid w:val="00626096"/>
    <w:rsid w:val="00631F1E"/>
    <w:rsid w:val="00632FB7"/>
    <w:rsid w:val="0064299F"/>
    <w:rsid w:val="00643DBA"/>
    <w:rsid w:val="006452B9"/>
    <w:rsid w:val="0064763F"/>
    <w:rsid w:val="00650E47"/>
    <w:rsid w:val="006510D4"/>
    <w:rsid w:val="0065225A"/>
    <w:rsid w:val="006527DA"/>
    <w:rsid w:val="0065479F"/>
    <w:rsid w:val="00657712"/>
    <w:rsid w:val="00660B81"/>
    <w:rsid w:val="0066291A"/>
    <w:rsid w:val="006636E0"/>
    <w:rsid w:val="0066371D"/>
    <w:rsid w:val="00665811"/>
    <w:rsid w:val="00670390"/>
    <w:rsid w:val="00671A95"/>
    <w:rsid w:val="00673EC8"/>
    <w:rsid w:val="00674B06"/>
    <w:rsid w:val="00675EA0"/>
    <w:rsid w:val="00676BD9"/>
    <w:rsid w:val="00680A30"/>
    <w:rsid w:val="00681228"/>
    <w:rsid w:val="00681BFD"/>
    <w:rsid w:val="0068234B"/>
    <w:rsid w:val="00683498"/>
    <w:rsid w:val="00683593"/>
    <w:rsid w:val="00695163"/>
    <w:rsid w:val="006A1F10"/>
    <w:rsid w:val="006A3729"/>
    <w:rsid w:val="006A4AEB"/>
    <w:rsid w:val="006B0171"/>
    <w:rsid w:val="006B1C40"/>
    <w:rsid w:val="006B3FF1"/>
    <w:rsid w:val="006B4B5B"/>
    <w:rsid w:val="006B6D5E"/>
    <w:rsid w:val="006B72A8"/>
    <w:rsid w:val="006C0224"/>
    <w:rsid w:val="006C03E8"/>
    <w:rsid w:val="006C0ECA"/>
    <w:rsid w:val="006C0FF0"/>
    <w:rsid w:val="006D364C"/>
    <w:rsid w:val="006D3B99"/>
    <w:rsid w:val="006D440E"/>
    <w:rsid w:val="006D47AB"/>
    <w:rsid w:val="006D55CE"/>
    <w:rsid w:val="006E1D03"/>
    <w:rsid w:val="006E2749"/>
    <w:rsid w:val="006E682C"/>
    <w:rsid w:val="006E690E"/>
    <w:rsid w:val="006F01D8"/>
    <w:rsid w:val="006F24CB"/>
    <w:rsid w:val="006F5ACD"/>
    <w:rsid w:val="006F619D"/>
    <w:rsid w:val="006F6417"/>
    <w:rsid w:val="00701AF4"/>
    <w:rsid w:val="0070457C"/>
    <w:rsid w:val="00706BF9"/>
    <w:rsid w:val="0070716D"/>
    <w:rsid w:val="007111CF"/>
    <w:rsid w:val="00712515"/>
    <w:rsid w:val="00712525"/>
    <w:rsid w:val="0071625D"/>
    <w:rsid w:val="00716D25"/>
    <w:rsid w:val="00717195"/>
    <w:rsid w:val="0071745C"/>
    <w:rsid w:val="00720C03"/>
    <w:rsid w:val="00720C47"/>
    <w:rsid w:val="00721CBB"/>
    <w:rsid w:val="0072255D"/>
    <w:rsid w:val="00722B29"/>
    <w:rsid w:val="00722F7B"/>
    <w:rsid w:val="00723F30"/>
    <w:rsid w:val="0073094D"/>
    <w:rsid w:val="00733E86"/>
    <w:rsid w:val="00736724"/>
    <w:rsid w:val="00736A2C"/>
    <w:rsid w:val="007374DF"/>
    <w:rsid w:val="00741DB1"/>
    <w:rsid w:val="007425F6"/>
    <w:rsid w:val="00745443"/>
    <w:rsid w:val="00745BB5"/>
    <w:rsid w:val="0074765D"/>
    <w:rsid w:val="00750AA0"/>
    <w:rsid w:val="00751B6C"/>
    <w:rsid w:val="007529BF"/>
    <w:rsid w:val="00752D80"/>
    <w:rsid w:val="00753E88"/>
    <w:rsid w:val="00754556"/>
    <w:rsid w:val="00755678"/>
    <w:rsid w:val="007601FB"/>
    <w:rsid w:val="0076041D"/>
    <w:rsid w:val="00763F97"/>
    <w:rsid w:val="007664CD"/>
    <w:rsid w:val="00767813"/>
    <w:rsid w:val="00770970"/>
    <w:rsid w:val="00774330"/>
    <w:rsid w:val="007755C1"/>
    <w:rsid w:val="007768E5"/>
    <w:rsid w:val="007773CA"/>
    <w:rsid w:val="00777EB9"/>
    <w:rsid w:val="00781500"/>
    <w:rsid w:val="0078201F"/>
    <w:rsid w:val="00782084"/>
    <w:rsid w:val="0078274F"/>
    <w:rsid w:val="0078356B"/>
    <w:rsid w:val="00787253"/>
    <w:rsid w:val="00787D60"/>
    <w:rsid w:val="00792342"/>
    <w:rsid w:val="00792479"/>
    <w:rsid w:val="00793587"/>
    <w:rsid w:val="00794BBF"/>
    <w:rsid w:val="00795572"/>
    <w:rsid w:val="00796019"/>
    <w:rsid w:val="00796149"/>
    <w:rsid w:val="00796743"/>
    <w:rsid w:val="007A1248"/>
    <w:rsid w:val="007A4D65"/>
    <w:rsid w:val="007A66E9"/>
    <w:rsid w:val="007A753A"/>
    <w:rsid w:val="007A7947"/>
    <w:rsid w:val="007A7971"/>
    <w:rsid w:val="007A7BD7"/>
    <w:rsid w:val="007B19BF"/>
    <w:rsid w:val="007B2A44"/>
    <w:rsid w:val="007B3DC9"/>
    <w:rsid w:val="007B7DA1"/>
    <w:rsid w:val="007C05AB"/>
    <w:rsid w:val="007C100A"/>
    <w:rsid w:val="007C3489"/>
    <w:rsid w:val="007C4001"/>
    <w:rsid w:val="007C4D8F"/>
    <w:rsid w:val="007C62EB"/>
    <w:rsid w:val="007C7C87"/>
    <w:rsid w:val="007D1218"/>
    <w:rsid w:val="007D161D"/>
    <w:rsid w:val="007D1FA8"/>
    <w:rsid w:val="007E05D6"/>
    <w:rsid w:val="007E23E5"/>
    <w:rsid w:val="007E44FF"/>
    <w:rsid w:val="007E4D1E"/>
    <w:rsid w:val="007E531A"/>
    <w:rsid w:val="007E7662"/>
    <w:rsid w:val="007E783A"/>
    <w:rsid w:val="007E7BB1"/>
    <w:rsid w:val="007F540A"/>
    <w:rsid w:val="0080261E"/>
    <w:rsid w:val="00805300"/>
    <w:rsid w:val="008070AD"/>
    <w:rsid w:val="00811081"/>
    <w:rsid w:val="008127C3"/>
    <w:rsid w:val="00815390"/>
    <w:rsid w:val="008169E9"/>
    <w:rsid w:val="00816B33"/>
    <w:rsid w:val="00816E7E"/>
    <w:rsid w:val="008231FF"/>
    <w:rsid w:val="008244A0"/>
    <w:rsid w:val="008247A4"/>
    <w:rsid w:val="00824DE1"/>
    <w:rsid w:val="0082579F"/>
    <w:rsid w:val="00826F46"/>
    <w:rsid w:val="00827C42"/>
    <w:rsid w:val="00827CBE"/>
    <w:rsid w:val="0083047F"/>
    <w:rsid w:val="0083100E"/>
    <w:rsid w:val="008335E9"/>
    <w:rsid w:val="008336F9"/>
    <w:rsid w:val="00840883"/>
    <w:rsid w:val="00843981"/>
    <w:rsid w:val="0084440A"/>
    <w:rsid w:val="00847497"/>
    <w:rsid w:val="00850A03"/>
    <w:rsid w:val="00851273"/>
    <w:rsid w:val="0085150D"/>
    <w:rsid w:val="008568AE"/>
    <w:rsid w:val="00856B1E"/>
    <w:rsid w:val="00860D89"/>
    <w:rsid w:val="00862E89"/>
    <w:rsid w:val="008636F5"/>
    <w:rsid w:val="00866721"/>
    <w:rsid w:val="00866D39"/>
    <w:rsid w:val="00867497"/>
    <w:rsid w:val="008703C3"/>
    <w:rsid w:val="00871BAF"/>
    <w:rsid w:val="00873986"/>
    <w:rsid w:val="00873D27"/>
    <w:rsid w:val="00874540"/>
    <w:rsid w:val="00875F3D"/>
    <w:rsid w:val="008770B7"/>
    <w:rsid w:val="008806C5"/>
    <w:rsid w:val="00881291"/>
    <w:rsid w:val="00881FFD"/>
    <w:rsid w:val="00882540"/>
    <w:rsid w:val="00884DAB"/>
    <w:rsid w:val="00887467"/>
    <w:rsid w:val="008916FC"/>
    <w:rsid w:val="00891C41"/>
    <w:rsid w:val="00892317"/>
    <w:rsid w:val="00894BCF"/>
    <w:rsid w:val="00897FD4"/>
    <w:rsid w:val="008A005F"/>
    <w:rsid w:val="008A2375"/>
    <w:rsid w:val="008A2FA9"/>
    <w:rsid w:val="008B06BD"/>
    <w:rsid w:val="008B150D"/>
    <w:rsid w:val="008B3AC3"/>
    <w:rsid w:val="008B6954"/>
    <w:rsid w:val="008B7A36"/>
    <w:rsid w:val="008C06B9"/>
    <w:rsid w:val="008C1A4D"/>
    <w:rsid w:val="008C29FA"/>
    <w:rsid w:val="008C326B"/>
    <w:rsid w:val="008C658F"/>
    <w:rsid w:val="008D2E3F"/>
    <w:rsid w:val="008D39D8"/>
    <w:rsid w:val="008D3E8C"/>
    <w:rsid w:val="008D52FB"/>
    <w:rsid w:val="008E0337"/>
    <w:rsid w:val="008E0E04"/>
    <w:rsid w:val="008E4A27"/>
    <w:rsid w:val="008E4F05"/>
    <w:rsid w:val="008E69DD"/>
    <w:rsid w:val="008F3620"/>
    <w:rsid w:val="008F4412"/>
    <w:rsid w:val="008F5DAF"/>
    <w:rsid w:val="008F6CCE"/>
    <w:rsid w:val="00900C3D"/>
    <w:rsid w:val="00904191"/>
    <w:rsid w:val="00904341"/>
    <w:rsid w:val="00906CA3"/>
    <w:rsid w:val="0090708B"/>
    <w:rsid w:val="009118F0"/>
    <w:rsid w:val="0091339F"/>
    <w:rsid w:val="00913495"/>
    <w:rsid w:val="009167AB"/>
    <w:rsid w:val="0091698F"/>
    <w:rsid w:val="00917F3D"/>
    <w:rsid w:val="00920FD6"/>
    <w:rsid w:val="00921877"/>
    <w:rsid w:val="009241B7"/>
    <w:rsid w:val="00927166"/>
    <w:rsid w:val="0092736A"/>
    <w:rsid w:val="00927F39"/>
    <w:rsid w:val="00932619"/>
    <w:rsid w:val="00935647"/>
    <w:rsid w:val="0093620C"/>
    <w:rsid w:val="009375E6"/>
    <w:rsid w:val="009375F7"/>
    <w:rsid w:val="0094072C"/>
    <w:rsid w:val="00943F9B"/>
    <w:rsid w:val="00945EE0"/>
    <w:rsid w:val="00946667"/>
    <w:rsid w:val="0095150B"/>
    <w:rsid w:val="00954172"/>
    <w:rsid w:val="00954BD5"/>
    <w:rsid w:val="009563A7"/>
    <w:rsid w:val="00957962"/>
    <w:rsid w:val="00960288"/>
    <w:rsid w:val="00961C4E"/>
    <w:rsid w:val="0096277D"/>
    <w:rsid w:val="00963972"/>
    <w:rsid w:val="00964F60"/>
    <w:rsid w:val="00964FDB"/>
    <w:rsid w:val="00965CB6"/>
    <w:rsid w:val="0097058A"/>
    <w:rsid w:val="00970F3D"/>
    <w:rsid w:val="0097215C"/>
    <w:rsid w:val="00972675"/>
    <w:rsid w:val="00973666"/>
    <w:rsid w:val="00973A95"/>
    <w:rsid w:val="00973CA4"/>
    <w:rsid w:val="009741E0"/>
    <w:rsid w:val="00977504"/>
    <w:rsid w:val="00977E26"/>
    <w:rsid w:val="0098018C"/>
    <w:rsid w:val="00981BB7"/>
    <w:rsid w:val="00983874"/>
    <w:rsid w:val="0098415F"/>
    <w:rsid w:val="00984317"/>
    <w:rsid w:val="0098519E"/>
    <w:rsid w:val="009878BB"/>
    <w:rsid w:val="00987D7C"/>
    <w:rsid w:val="00990603"/>
    <w:rsid w:val="0099371D"/>
    <w:rsid w:val="009941D6"/>
    <w:rsid w:val="00995D97"/>
    <w:rsid w:val="00997324"/>
    <w:rsid w:val="009A0C93"/>
    <w:rsid w:val="009A3D8B"/>
    <w:rsid w:val="009A4253"/>
    <w:rsid w:val="009A7506"/>
    <w:rsid w:val="009A7A71"/>
    <w:rsid w:val="009A7B29"/>
    <w:rsid w:val="009B3C52"/>
    <w:rsid w:val="009B66DF"/>
    <w:rsid w:val="009B7E60"/>
    <w:rsid w:val="009C03AD"/>
    <w:rsid w:val="009C28A3"/>
    <w:rsid w:val="009C7CC5"/>
    <w:rsid w:val="009D09BD"/>
    <w:rsid w:val="009D1860"/>
    <w:rsid w:val="009D1DCE"/>
    <w:rsid w:val="009D2F43"/>
    <w:rsid w:val="009D3424"/>
    <w:rsid w:val="009D5462"/>
    <w:rsid w:val="009E02D5"/>
    <w:rsid w:val="009E0595"/>
    <w:rsid w:val="009E31CB"/>
    <w:rsid w:val="009E4756"/>
    <w:rsid w:val="009E5225"/>
    <w:rsid w:val="009E6056"/>
    <w:rsid w:val="009F2FDA"/>
    <w:rsid w:val="009F52AA"/>
    <w:rsid w:val="009F6358"/>
    <w:rsid w:val="00A022B1"/>
    <w:rsid w:val="00A03D62"/>
    <w:rsid w:val="00A03D76"/>
    <w:rsid w:val="00A05058"/>
    <w:rsid w:val="00A057AD"/>
    <w:rsid w:val="00A07CC3"/>
    <w:rsid w:val="00A13E4D"/>
    <w:rsid w:val="00A15BE4"/>
    <w:rsid w:val="00A160A6"/>
    <w:rsid w:val="00A17F77"/>
    <w:rsid w:val="00A20297"/>
    <w:rsid w:val="00A21048"/>
    <w:rsid w:val="00A23537"/>
    <w:rsid w:val="00A23C02"/>
    <w:rsid w:val="00A2644F"/>
    <w:rsid w:val="00A27DBC"/>
    <w:rsid w:val="00A303C3"/>
    <w:rsid w:val="00A330F3"/>
    <w:rsid w:val="00A3385A"/>
    <w:rsid w:val="00A33A94"/>
    <w:rsid w:val="00A35387"/>
    <w:rsid w:val="00A400B7"/>
    <w:rsid w:val="00A41B33"/>
    <w:rsid w:val="00A41EA4"/>
    <w:rsid w:val="00A42C85"/>
    <w:rsid w:val="00A436F6"/>
    <w:rsid w:val="00A44E72"/>
    <w:rsid w:val="00A47617"/>
    <w:rsid w:val="00A50DF7"/>
    <w:rsid w:val="00A52785"/>
    <w:rsid w:val="00A52E71"/>
    <w:rsid w:val="00A5412E"/>
    <w:rsid w:val="00A56079"/>
    <w:rsid w:val="00A56ABE"/>
    <w:rsid w:val="00A60013"/>
    <w:rsid w:val="00A6047F"/>
    <w:rsid w:val="00A60A7E"/>
    <w:rsid w:val="00A62FAB"/>
    <w:rsid w:val="00A642D6"/>
    <w:rsid w:val="00A64725"/>
    <w:rsid w:val="00A648C5"/>
    <w:rsid w:val="00A64DB4"/>
    <w:rsid w:val="00A658A9"/>
    <w:rsid w:val="00A6709E"/>
    <w:rsid w:val="00A71BBD"/>
    <w:rsid w:val="00A73B56"/>
    <w:rsid w:val="00A76E52"/>
    <w:rsid w:val="00A77201"/>
    <w:rsid w:val="00A808AF"/>
    <w:rsid w:val="00A817D9"/>
    <w:rsid w:val="00A81A2F"/>
    <w:rsid w:val="00A81C07"/>
    <w:rsid w:val="00A81DF0"/>
    <w:rsid w:val="00A8246C"/>
    <w:rsid w:val="00A838B7"/>
    <w:rsid w:val="00A83EE6"/>
    <w:rsid w:val="00A84D99"/>
    <w:rsid w:val="00A9041F"/>
    <w:rsid w:val="00A91D80"/>
    <w:rsid w:val="00A91FAD"/>
    <w:rsid w:val="00A93351"/>
    <w:rsid w:val="00A93FAC"/>
    <w:rsid w:val="00AA031F"/>
    <w:rsid w:val="00AA0882"/>
    <w:rsid w:val="00AA16C3"/>
    <w:rsid w:val="00AA2D99"/>
    <w:rsid w:val="00AA4047"/>
    <w:rsid w:val="00AA5110"/>
    <w:rsid w:val="00AA5798"/>
    <w:rsid w:val="00AA7725"/>
    <w:rsid w:val="00AB2FB2"/>
    <w:rsid w:val="00AB7551"/>
    <w:rsid w:val="00AC04CD"/>
    <w:rsid w:val="00AC1841"/>
    <w:rsid w:val="00AC1B09"/>
    <w:rsid w:val="00AD0482"/>
    <w:rsid w:val="00AD45E7"/>
    <w:rsid w:val="00AD4A7A"/>
    <w:rsid w:val="00AE0E1D"/>
    <w:rsid w:val="00AE1467"/>
    <w:rsid w:val="00AE2207"/>
    <w:rsid w:val="00AE3A02"/>
    <w:rsid w:val="00AE47CD"/>
    <w:rsid w:val="00AE5864"/>
    <w:rsid w:val="00AE690F"/>
    <w:rsid w:val="00AE7AB3"/>
    <w:rsid w:val="00AF0152"/>
    <w:rsid w:val="00AF1C26"/>
    <w:rsid w:val="00AF1EBF"/>
    <w:rsid w:val="00AF24CF"/>
    <w:rsid w:val="00AF38A2"/>
    <w:rsid w:val="00AF5063"/>
    <w:rsid w:val="00AF5A97"/>
    <w:rsid w:val="00AF6EB5"/>
    <w:rsid w:val="00B03B2C"/>
    <w:rsid w:val="00B03C70"/>
    <w:rsid w:val="00B060EA"/>
    <w:rsid w:val="00B06EDD"/>
    <w:rsid w:val="00B119DA"/>
    <w:rsid w:val="00B1235F"/>
    <w:rsid w:val="00B136CD"/>
    <w:rsid w:val="00B150D5"/>
    <w:rsid w:val="00B159A3"/>
    <w:rsid w:val="00B174A6"/>
    <w:rsid w:val="00B209AD"/>
    <w:rsid w:val="00B21EB7"/>
    <w:rsid w:val="00B22364"/>
    <w:rsid w:val="00B24103"/>
    <w:rsid w:val="00B251E6"/>
    <w:rsid w:val="00B30797"/>
    <w:rsid w:val="00B319C4"/>
    <w:rsid w:val="00B34208"/>
    <w:rsid w:val="00B34AD5"/>
    <w:rsid w:val="00B35DC4"/>
    <w:rsid w:val="00B379C9"/>
    <w:rsid w:val="00B46487"/>
    <w:rsid w:val="00B511E8"/>
    <w:rsid w:val="00B53329"/>
    <w:rsid w:val="00B535B5"/>
    <w:rsid w:val="00B53A0F"/>
    <w:rsid w:val="00B5462F"/>
    <w:rsid w:val="00B57DD0"/>
    <w:rsid w:val="00B637D7"/>
    <w:rsid w:val="00B63EE4"/>
    <w:rsid w:val="00B654D7"/>
    <w:rsid w:val="00B66199"/>
    <w:rsid w:val="00B662A4"/>
    <w:rsid w:val="00B67747"/>
    <w:rsid w:val="00B71235"/>
    <w:rsid w:val="00B71806"/>
    <w:rsid w:val="00B72130"/>
    <w:rsid w:val="00B72589"/>
    <w:rsid w:val="00B7687A"/>
    <w:rsid w:val="00B77D9A"/>
    <w:rsid w:val="00B800A9"/>
    <w:rsid w:val="00B8015B"/>
    <w:rsid w:val="00B801FC"/>
    <w:rsid w:val="00B8198B"/>
    <w:rsid w:val="00B84BA2"/>
    <w:rsid w:val="00B85282"/>
    <w:rsid w:val="00B8776A"/>
    <w:rsid w:val="00B87829"/>
    <w:rsid w:val="00B92692"/>
    <w:rsid w:val="00BA2263"/>
    <w:rsid w:val="00BA22BF"/>
    <w:rsid w:val="00BA272F"/>
    <w:rsid w:val="00BA34BC"/>
    <w:rsid w:val="00BA55A5"/>
    <w:rsid w:val="00BA5747"/>
    <w:rsid w:val="00BA59FA"/>
    <w:rsid w:val="00BA76B7"/>
    <w:rsid w:val="00BA7B16"/>
    <w:rsid w:val="00BB311C"/>
    <w:rsid w:val="00BB5534"/>
    <w:rsid w:val="00BC244C"/>
    <w:rsid w:val="00BC3EBC"/>
    <w:rsid w:val="00BC5060"/>
    <w:rsid w:val="00BC5837"/>
    <w:rsid w:val="00BC58EE"/>
    <w:rsid w:val="00BC727B"/>
    <w:rsid w:val="00BC7313"/>
    <w:rsid w:val="00BC7E0C"/>
    <w:rsid w:val="00BD077D"/>
    <w:rsid w:val="00BD35F7"/>
    <w:rsid w:val="00BD375E"/>
    <w:rsid w:val="00BD56B2"/>
    <w:rsid w:val="00BD62D7"/>
    <w:rsid w:val="00BD641F"/>
    <w:rsid w:val="00BD6949"/>
    <w:rsid w:val="00BD76B6"/>
    <w:rsid w:val="00BE2D4B"/>
    <w:rsid w:val="00BE4344"/>
    <w:rsid w:val="00BE46D9"/>
    <w:rsid w:val="00BE521C"/>
    <w:rsid w:val="00BE6945"/>
    <w:rsid w:val="00BF429D"/>
    <w:rsid w:val="00BF5558"/>
    <w:rsid w:val="00BF74B8"/>
    <w:rsid w:val="00C03B63"/>
    <w:rsid w:val="00C04BDF"/>
    <w:rsid w:val="00C05372"/>
    <w:rsid w:val="00C06F8C"/>
    <w:rsid w:val="00C077E2"/>
    <w:rsid w:val="00C117A1"/>
    <w:rsid w:val="00C12391"/>
    <w:rsid w:val="00C12A4B"/>
    <w:rsid w:val="00C1353A"/>
    <w:rsid w:val="00C14605"/>
    <w:rsid w:val="00C15B53"/>
    <w:rsid w:val="00C15CCF"/>
    <w:rsid w:val="00C16D33"/>
    <w:rsid w:val="00C17C13"/>
    <w:rsid w:val="00C202A5"/>
    <w:rsid w:val="00C20EFE"/>
    <w:rsid w:val="00C21D09"/>
    <w:rsid w:val="00C22F1E"/>
    <w:rsid w:val="00C23220"/>
    <w:rsid w:val="00C24005"/>
    <w:rsid w:val="00C25162"/>
    <w:rsid w:val="00C25427"/>
    <w:rsid w:val="00C255DA"/>
    <w:rsid w:val="00C27D6B"/>
    <w:rsid w:val="00C27FB2"/>
    <w:rsid w:val="00C303A0"/>
    <w:rsid w:val="00C30A08"/>
    <w:rsid w:val="00C328AB"/>
    <w:rsid w:val="00C33030"/>
    <w:rsid w:val="00C33F84"/>
    <w:rsid w:val="00C3411E"/>
    <w:rsid w:val="00C343CF"/>
    <w:rsid w:val="00C360F1"/>
    <w:rsid w:val="00C3661D"/>
    <w:rsid w:val="00C378A5"/>
    <w:rsid w:val="00C37D47"/>
    <w:rsid w:val="00C40E7A"/>
    <w:rsid w:val="00C41573"/>
    <w:rsid w:val="00C41AA1"/>
    <w:rsid w:val="00C443D2"/>
    <w:rsid w:val="00C44968"/>
    <w:rsid w:val="00C456AC"/>
    <w:rsid w:val="00C46934"/>
    <w:rsid w:val="00C46AF5"/>
    <w:rsid w:val="00C4748F"/>
    <w:rsid w:val="00C478E5"/>
    <w:rsid w:val="00C5318F"/>
    <w:rsid w:val="00C540B2"/>
    <w:rsid w:val="00C547D3"/>
    <w:rsid w:val="00C56F8C"/>
    <w:rsid w:val="00C57084"/>
    <w:rsid w:val="00C575AA"/>
    <w:rsid w:val="00C60567"/>
    <w:rsid w:val="00C61E8D"/>
    <w:rsid w:val="00C62239"/>
    <w:rsid w:val="00C6294D"/>
    <w:rsid w:val="00C62A20"/>
    <w:rsid w:val="00C65297"/>
    <w:rsid w:val="00C66CAD"/>
    <w:rsid w:val="00C772A9"/>
    <w:rsid w:val="00C81162"/>
    <w:rsid w:val="00C83324"/>
    <w:rsid w:val="00C833D1"/>
    <w:rsid w:val="00C84A24"/>
    <w:rsid w:val="00C84BD2"/>
    <w:rsid w:val="00C87159"/>
    <w:rsid w:val="00C93B4D"/>
    <w:rsid w:val="00C93BFC"/>
    <w:rsid w:val="00C948EE"/>
    <w:rsid w:val="00C95821"/>
    <w:rsid w:val="00C96CC1"/>
    <w:rsid w:val="00CA27A2"/>
    <w:rsid w:val="00CA33FF"/>
    <w:rsid w:val="00CA3537"/>
    <w:rsid w:val="00CA429B"/>
    <w:rsid w:val="00CA5816"/>
    <w:rsid w:val="00CA5F41"/>
    <w:rsid w:val="00CA5FF6"/>
    <w:rsid w:val="00CA6F1A"/>
    <w:rsid w:val="00CB37BA"/>
    <w:rsid w:val="00CB5451"/>
    <w:rsid w:val="00CC01B6"/>
    <w:rsid w:val="00CC0A64"/>
    <w:rsid w:val="00CC1294"/>
    <w:rsid w:val="00CC1350"/>
    <w:rsid w:val="00CC299D"/>
    <w:rsid w:val="00CD11FC"/>
    <w:rsid w:val="00CD1BF2"/>
    <w:rsid w:val="00CD1FB1"/>
    <w:rsid w:val="00CD44DD"/>
    <w:rsid w:val="00CD5977"/>
    <w:rsid w:val="00CD60B7"/>
    <w:rsid w:val="00CE1535"/>
    <w:rsid w:val="00CE1A9A"/>
    <w:rsid w:val="00CE20F8"/>
    <w:rsid w:val="00CE26EA"/>
    <w:rsid w:val="00CE4A60"/>
    <w:rsid w:val="00CE525C"/>
    <w:rsid w:val="00CE57D3"/>
    <w:rsid w:val="00CE5870"/>
    <w:rsid w:val="00CE5DCB"/>
    <w:rsid w:val="00CF3D8D"/>
    <w:rsid w:val="00CF6D6B"/>
    <w:rsid w:val="00D00A31"/>
    <w:rsid w:val="00D0258B"/>
    <w:rsid w:val="00D02B20"/>
    <w:rsid w:val="00D0701B"/>
    <w:rsid w:val="00D1279B"/>
    <w:rsid w:val="00D13890"/>
    <w:rsid w:val="00D13BEC"/>
    <w:rsid w:val="00D1434F"/>
    <w:rsid w:val="00D17265"/>
    <w:rsid w:val="00D1773A"/>
    <w:rsid w:val="00D20795"/>
    <w:rsid w:val="00D20A88"/>
    <w:rsid w:val="00D21D13"/>
    <w:rsid w:val="00D25613"/>
    <w:rsid w:val="00D35B3E"/>
    <w:rsid w:val="00D36CD9"/>
    <w:rsid w:val="00D37F90"/>
    <w:rsid w:val="00D40131"/>
    <w:rsid w:val="00D431C7"/>
    <w:rsid w:val="00D44100"/>
    <w:rsid w:val="00D4422E"/>
    <w:rsid w:val="00D44479"/>
    <w:rsid w:val="00D44601"/>
    <w:rsid w:val="00D4471D"/>
    <w:rsid w:val="00D46157"/>
    <w:rsid w:val="00D4686D"/>
    <w:rsid w:val="00D51617"/>
    <w:rsid w:val="00D51657"/>
    <w:rsid w:val="00D5434C"/>
    <w:rsid w:val="00D552FF"/>
    <w:rsid w:val="00D55B87"/>
    <w:rsid w:val="00D606C6"/>
    <w:rsid w:val="00D60D41"/>
    <w:rsid w:val="00D61AD4"/>
    <w:rsid w:val="00D625F5"/>
    <w:rsid w:val="00D63C64"/>
    <w:rsid w:val="00D64A63"/>
    <w:rsid w:val="00D70EA1"/>
    <w:rsid w:val="00D72C43"/>
    <w:rsid w:val="00D73452"/>
    <w:rsid w:val="00D7355F"/>
    <w:rsid w:val="00D7402E"/>
    <w:rsid w:val="00D74075"/>
    <w:rsid w:val="00D74A84"/>
    <w:rsid w:val="00D763DB"/>
    <w:rsid w:val="00D800BD"/>
    <w:rsid w:val="00D814D1"/>
    <w:rsid w:val="00D816F9"/>
    <w:rsid w:val="00D81E1E"/>
    <w:rsid w:val="00D83020"/>
    <w:rsid w:val="00D83CE6"/>
    <w:rsid w:val="00D84169"/>
    <w:rsid w:val="00D90409"/>
    <w:rsid w:val="00D91E56"/>
    <w:rsid w:val="00D93F04"/>
    <w:rsid w:val="00D96FE8"/>
    <w:rsid w:val="00DA169D"/>
    <w:rsid w:val="00DA3862"/>
    <w:rsid w:val="00DA4A38"/>
    <w:rsid w:val="00DA5A55"/>
    <w:rsid w:val="00DB23A7"/>
    <w:rsid w:val="00DB4028"/>
    <w:rsid w:val="00DB44E4"/>
    <w:rsid w:val="00DB5D54"/>
    <w:rsid w:val="00DB61DA"/>
    <w:rsid w:val="00DB62A0"/>
    <w:rsid w:val="00DB6761"/>
    <w:rsid w:val="00DB6EB5"/>
    <w:rsid w:val="00DB7C57"/>
    <w:rsid w:val="00DC12EF"/>
    <w:rsid w:val="00DC203A"/>
    <w:rsid w:val="00DC301F"/>
    <w:rsid w:val="00DC79EC"/>
    <w:rsid w:val="00DD03C8"/>
    <w:rsid w:val="00DD1AF8"/>
    <w:rsid w:val="00DD43DE"/>
    <w:rsid w:val="00DD4F47"/>
    <w:rsid w:val="00DD4FB4"/>
    <w:rsid w:val="00DD690B"/>
    <w:rsid w:val="00DD6C0C"/>
    <w:rsid w:val="00DD736C"/>
    <w:rsid w:val="00DE0126"/>
    <w:rsid w:val="00DE2597"/>
    <w:rsid w:val="00DE2BBD"/>
    <w:rsid w:val="00DF0830"/>
    <w:rsid w:val="00DF1D7B"/>
    <w:rsid w:val="00DF4E10"/>
    <w:rsid w:val="00DF5E53"/>
    <w:rsid w:val="00DF63E5"/>
    <w:rsid w:val="00DF7AEA"/>
    <w:rsid w:val="00E005F1"/>
    <w:rsid w:val="00E00917"/>
    <w:rsid w:val="00E01DDE"/>
    <w:rsid w:val="00E01F45"/>
    <w:rsid w:val="00E02696"/>
    <w:rsid w:val="00E02A70"/>
    <w:rsid w:val="00E02C49"/>
    <w:rsid w:val="00E03D50"/>
    <w:rsid w:val="00E11EAF"/>
    <w:rsid w:val="00E1268C"/>
    <w:rsid w:val="00E1305F"/>
    <w:rsid w:val="00E13925"/>
    <w:rsid w:val="00E1653E"/>
    <w:rsid w:val="00E16AF1"/>
    <w:rsid w:val="00E213EE"/>
    <w:rsid w:val="00E21F3B"/>
    <w:rsid w:val="00E227AF"/>
    <w:rsid w:val="00E237F0"/>
    <w:rsid w:val="00E24101"/>
    <w:rsid w:val="00E247AF"/>
    <w:rsid w:val="00E274CE"/>
    <w:rsid w:val="00E301F9"/>
    <w:rsid w:val="00E30F4D"/>
    <w:rsid w:val="00E33EA0"/>
    <w:rsid w:val="00E356D3"/>
    <w:rsid w:val="00E374F6"/>
    <w:rsid w:val="00E447B2"/>
    <w:rsid w:val="00E4535C"/>
    <w:rsid w:val="00E456C4"/>
    <w:rsid w:val="00E4685D"/>
    <w:rsid w:val="00E46CD3"/>
    <w:rsid w:val="00E4794A"/>
    <w:rsid w:val="00E50452"/>
    <w:rsid w:val="00E52562"/>
    <w:rsid w:val="00E52E03"/>
    <w:rsid w:val="00E54911"/>
    <w:rsid w:val="00E5498E"/>
    <w:rsid w:val="00E5642E"/>
    <w:rsid w:val="00E579DB"/>
    <w:rsid w:val="00E57B84"/>
    <w:rsid w:val="00E60F1E"/>
    <w:rsid w:val="00E61DF0"/>
    <w:rsid w:val="00E62539"/>
    <w:rsid w:val="00E633CA"/>
    <w:rsid w:val="00E634DA"/>
    <w:rsid w:val="00E66EE5"/>
    <w:rsid w:val="00E67197"/>
    <w:rsid w:val="00E67768"/>
    <w:rsid w:val="00E71EBB"/>
    <w:rsid w:val="00E72FB7"/>
    <w:rsid w:val="00E749E9"/>
    <w:rsid w:val="00E75341"/>
    <w:rsid w:val="00E776A1"/>
    <w:rsid w:val="00E8104D"/>
    <w:rsid w:val="00E82CF3"/>
    <w:rsid w:val="00E834FC"/>
    <w:rsid w:val="00E85222"/>
    <w:rsid w:val="00E92CB3"/>
    <w:rsid w:val="00E93D0F"/>
    <w:rsid w:val="00E94452"/>
    <w:rsid w:val="00EA2698"/>
    <w:rsid w:val="00EA378D"/>
    <w:rsid w:val="00EA38EB"/>
    <w:rsid w:val="00EA6FDA"/>
    <w:rsid w:val="00EA7467"/>
    <w:rsid w:val="00EB1D8C"/>
    <w:rsid w:val="00EB6AA3"/>
    <w:rsid w:val="00EB7558"/>
    <w:rsid w:val="00EB7D52"/>
    <w:rsid w:val="00EC0EF2"/>
    <w:rsid w:val="00EC1F60"/>
    <w:rsid w:val="00EC5504"/>
    <w:rsid w:val="00ED000E"/>
    <w:rsid w:val="00ED09E1"/>
    <w:rsid w:val="00ED6B3E"/>
    <w:rsid w:val="00ED6B93"/>
    <w:rsid w:val="00EE1F6B"/>
    <w:rsid w:val="00EE46DD"/>
    <w:rsid w:val="00EE62C7"/>
    <w:rsid w:val="00EE794C"/>
    <w:rsid w:val="00EF3B8F"/>
    <w:rsid w:val="00EF51A6"/>
    <w:rsid w:val="00EF6AA6"/>
    <w:rsid w:val="00EF7349"/>
    <w:rsid w:val="00F0041C"/>
    <w:rsid w:val="00F01805"/>
    <w:rsid w:val="00F01D07"/>
    <w:rsid w:val="00F02C6E"/>
    <w:rsid w:val="00F030E3"/>
    <w:rsid w:val="00F04E58"/>
    <w:rsid w:val="00F065A9"/>
    <w:rsid w:val="00F106DE"/>
    <w:rsid w:val="00F11AF5"/>
    <w:rsid w:val="00F14ACD"/>
    <w:rsid w:val="00F14AF3"/>
    <w:rsid w:val="00F14D81"/>
    <w:rsid w:val="00F15AF2"/>
    <w:rsid w:val="00F15B11"/>
    <w:rsid w:val="00F15BAF"/>
    <w:rsid w:val="00F20BBD"/>
    <w:rsid w:val="00F224E8"/>
    <w:rsid w:val="00F2271A"/>
    <w:rsid w:val="00F240A8"/>
    <w:rsid w:val="00F257E8"/>
    <w:rsid w:val="00F26407"/>
    <w:rsid w:val="00F30BDA"/>
    <w:rsid w:val="00F3279B"/>
    <w:rsid w:val="00F32DC7"/>
    <w:rsid w:val="00F32F39"/>
    <w:rsid w:val="00F32F98"/>
    <w:rsid w:val="00F338A2"/>
    <w:rsid w:val="00F350D6"/>
    <w:rsid w:val="00F356F1"/>
    <w:rsid w:val="00F40C67"/>
    <w:rsid w:val="00F4197C"/>
    <w:rsid w:val="00F4536E"/>
    <w:rsid w:val="00F513B5"/>
    <w:rsid w:val="00F52BBB"/>
    <w:rsid w:val="00F53247"/>
    <w:rsid w:val="00F53664"/>
    <w:rsid w:val="00F53828"/>
    <w:rsid w:val="00F54848"/>
    <w:rsid w:val="00F57759"/>
    <w:rsid w:val="00F6123B"/>
    <w:rsid w:val="00F61638"/>
    <w:rsid w:val="00F624F8"/>
    <w:rsid w:val="00F63154"/>
    <w:rsid w:val="00F633CA"/>
    <w:rsid w:val="00F64D99"/>
    <w:rsid w:val="00F657ED"/>
    <w:rsid w:val="00F6711C"/>
    <w:rsid w:val="00F671BB"/>
    <w:rsid w:val="00F7084A"/>
    <w:rsid w:val="00F74528"/>
    <w:rsid w:val="00F74DFF"/>
    <w:rsid w:val="00F77044"/>
    <w:rsid w:val="00F77D95"/>
    <w:rsid w:val="00F802A8"/>
    <w:rsid w:val="00F806FC"/>
    <w:rsid w:val="00F82996"/>
    <w:rsid w:val="00F82E74"/>
    <w:rsid w:val="00F83456"/>
    <w:rsid w:val="00F843FB"/>
    <w:rsid w:val="00F84D06"/>
    <w:rsid w:val="00F85BEF"/>
    <w:rsid w:val="00F9018B"/>
    <w:rsid w:val="00F90891"/>
    <w:rsid w:val="00F91467"/>
    <w:rsid w:val="00F91B4C"/>
    <w:rsid w:val="00F94C50"/>
    <w:rsid w:val="00F95387"/>
    <w:rsid w:val="00F96426"/>
    <w:rsid w:val="00F96AC8"/>
    <w:rsid w:val="00F9728B"/>
    <w:rsid w:val="00FA10AB"/>
    <w:rsid w:val="00FA2D2D"/>
    <w:rsid w:val="00FA4146"/>
    <w:rsid w:val="00FA49C5"/>
    <w:rsid w:val="00FA6B00"/>
    <w:rsid w:val="00FB0254"/>
    <w:rsid w:val="00FB04D1"/>
    <w:rsid w:val="00FB37BB"/>
    <w:rsid w:val="00FB37D7"/>
    <w:rsid w:val="00FB3F27"/>
    <w:rsid w:val="00FB600A"/>
    <w:rsid w:val="00FB6C66"/>
    <w:rsid w:val="00FC30E0"/>
    <w:rsid w:val="00FC31FF"/>
    <w:rsid w:val="00FC3DFE"/>
    <w:rsid w:val="00FC7BAC"/>
    <w:rsid w:val="00FD054B"/>
    <w:rsid w:val="00FD0F6B"/>
    <w:rsid w:val="00FD3704"/>
    <w:rsid w:val="00FD464C"/>
    <w:rsid w:val="00FD4E65"/>
    <w:rsid w:val="00FD6417"/>
    <w:rsid w:val="00FD6436"/>
    <w:rsid w:val="00FD6530"/>
    <w:rsid w:val="00FD6850"/>
    <w:rsid w:val="00FD7961"/>
    <w:rsid w:val="00FE0B18"/>
    <w:rsid w:val="00FE2713"/>
    <w:rsid w:val="00FE45B6"/>
    <w:rsid w:val="00FE54DC"/>
    <w:rsid w:val="00FF114E"/>
    <w:rsid w:val="00FF220F"/>
    <w:rsid w:val="00FF2657"/>
    <w:rsid w:val="00FF42A6"/>
    <w:rsid w:val="00FF5B9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665143"/>
  <w15:chartTrackingRefBased/>
  <w15:docId w15:val="{0EEC6DE2-7A77-2244-9CBD-ACA77058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2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62F1"/>
  </w:style>
  <w:style w:type="paragraph" w:styleId="Footer">
    <w:name w:val="footer"/>
    <w:basedOn w:val="Normal"/>
    <w:link w:val="Foot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62F1"/>
  </w:style>
  <w:style w:type="paragraph" w:styleId="NoSpacing">
    <w:name w:val="No Spacing"/>
    <w:uiPriority w:val="1"/>
    <w:qFormat/>
    <w:rsid w:val="004D62F1"/>
  </w:style>
  <w:style w:type="paragraph" w:customStyle="1" w:styleId="EndNoteBibliographyTitle">
    <w:name w:val="EndNote Bibliography Title"/>
    <w:basedOn w:val="Normal"/>
    <w:link w:val="EndNoteBibliographyTitleChar"/>
    <w:rsid w:val="008C658F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58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658F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8C658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55B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E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0A59"/>
  </w:style>
  <w:style w:type="character" w:styleId="FollowedHyperlink">
    <w:name w:val="FollowedHyperlink"/>
    <w:basedOn w:val="DefaultParagraphFont"/>
    <w:uiPriority w:val="99"/>
    <w:semiHidden/>
    <w:unhideWhenUsed/>
    <w:rsid w:val="000C670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B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B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4887"/>
  </w:style>
  <w:style w:type="paragraph" w:styleId="BalloonText">
    <w:name w:val="Balloon Text"/>
    <w:basedOn w:val="Normal"/>
    <w:link w:val="BalloonTextChar"/>
    <w:uiPriority w:val="99"/>
    <w:semiHidden/>
    <w:unhideWhenUsed/>
    <w:rsid w:val="005C74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32"/>
    <w:rPr>
      <w:rFonts w:ascii="Times New Roman" w:hAnsi="Times New Roman" w:cs="Times New Roman"/>
      <w:sz w:val="18"/>
      <w:szCs w:val="18"/>
    </w:rPr>
  </w:style>
  <w:style w:type="character" w:customStyle="1" w:styleId="jss4916">
    <w:name w:val="jss4916"/>
    <w:basedOn w:val="DefaultParagraphFont"/>
    <w:rsid w:val="008703C3"/>
  </w:style>
  <w:style w:type="character" w:customStyle="1" w:styleId="muitypography-root">
    <w:name w:val="muitypography-root"/>
    <w:basedOn w:val="DefaultParagraphFont"/>
    <w:rsid w:val="0033701D"/>
  </w:style>
  <w:style w:type="character" w:styleId="Emphasis">
    <w:name w:val="Emphasis"/>
    <w:basedOn w:val="DefaultParagraphFont"/>
    <w:uiPriority w:val="20"/>
    <w:qFormat/>
    <w:rsid w:val="0044257F"/>
    <w:rPr>
      <w:i/>
      <w:iCs/>
    </w:rPr>
  </w:style>
  <w:style w:type="character" w:customStyle="1" w:styleId="apple-converted-space">
    <w:name w:val="apple-converted-space"/>
    <w:basedOn w:val="DefaultParagraphFont"/>
    <w:rsid w:val="008B3AC3"/>
  </w:style>
  <w:style w:type="character" w:customStyle="1" w:styleId="jss293">
    <w:name w:val="jss293"/>
    <w:basedOn w:val="DefaultParagraphFont"/>
    <w:rsid w:val="00246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0109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21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BE3D6BA-FDAF-F146-838C-BCBC5240D84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C9E47B2-3175-5742-A0B3-2DEEB621E4C1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36D957-9900-2F43-9AC6-61FB78498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0</Words>
  <Characters>8286</Characters>
  <Application>Microsoft Office Word</Application>
  <DocSecurity>0</DocSecurity>
  <Lines>6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3</cp:revision>
  <cp:lastPrinted>2022-03-16T17:00:00Z</cp:lastPrinted>
  <dcterms:created xsi:type="dcterms:W3CDTF">2022-05-26T16:04:00Z</dcterms:created>
  <dcterms:modified xsi:type="dcterms:W3CDTF">2022-06-0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4</vt:lpwstr>
  </property>
  <property fmtid="{D5CDD505-2E9C-101B-9397-08002B2CF9AE}" pid="3" name="grammarly_documentContext">
    <vt:lpwstr>{"goals":["inform"],"domain":"academic","emotions":["analytical"],"dialect":"american","audience":"expert","style":"formal"}</vt:lpwstr>
  </property>
</Properties>
</file>